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ms-office.activeX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43D" w:rsidRDefault="00E2343D" w:rsidP="00E2343D">
      <w:pPr>
        <w:spacing w:line="480" w:lineRule="auto"/>
        <w:rPr>
          <w:rFonts w:ascii="Times New Roman"/>
          <w:b/>
          <w:sz w:val="24"/>
        </w:rPr>
      </w:pPr>
      <w:r w:rsidRPr="00981846">
        <w:rPr>
          <w:rFonts w:ascii="Times New Roman" w:hint="eastAsia"/>
          <w:b/>
          <w:sz w:val="24"/>
        </w:rPr>
        <w:t>Table S1.</w:t>
      </w:r>
      <w:r>
        <w:rPr>
          <w:rFonts w:ascii="Times New Roman" w:hint="eastAsia"/>
          <w:b/>
          <w:sz w:val="24"/>
        </w:rPr>
        <w:t xml:space="preserve"> </w:t>
      </w:r>
      <w:r w:rsidR="0048753A">
        <w:rPr>
          <w:rFonts w:ascii="Times New Roman" w:hint="eastAsia"/>
          <w:b/>
          <w:sz w:val="24"/>
        </w:rPr>
        <w:t>P</w:t>
      </w:r>
      <w:r w:rsidR="008C3266">
        <w:rPr>
          <w:rFonts w:ascii="Times New Roman" w:hint="eastAsia"/>
          <w:b/>
          <w:sz w:val="24"/>
        </w:rPr>
        <w:t>roteins interact</w:t>
      </w:r>
      <w:r w:rsidR="0048753A">
        <w:rPr>
          <w:rFonts w:ascii="Times New Roman" w:hint="eastAsia"/>
          <w:b/>
          <w:sz w:val="24"/>
        </w:rPr>
        <w:t>ing</w:t>
      </w:r>
      <w:r w:rsidR="008C3266">
        <w:rPr>
          <w:rFonts w:ascii="Times New Roman" w:hint="eastAsia"/>
          <w:b/>
          <w:sz w:val="24"/>
        </w:rPr>
        <w:t xml:space="preserve"> with CRY1 by mass spectrometry</w:t>
      </w:r>
    </w:p>
    <w:tbl>
      <w:tblPr>
        <w:tblW w:w="8662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4126"/>
        <w:gridCol w:w="828"/>
        <w:gridCol w:w="720"/>
        <w:gridCol w:w="3058"/>
      </w:tblGrid>
      <w:tr w:rsidR="00872EE6" w:rsidRPr="000535C2" w:rsidTr="007A3E43">
        <w:trPr>
          <w:trHeight w:val="322"/>
          <w:tblHeader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rotein</w:t>
            </w:r>
            <w:r w:rsidR="00B75B27">
              <w:rPr>
                <w:rFonts w:ascii="Times New Roman" w:eastAsia="맑은 고딕" w:hint="eastAsia"/>
                <w:kern w:val="0"/>
                <w:sz w:val="14"/>
                <w:szCs w:val="14"/>
              </w:rPr>
              <w:t xml:space="preserve"> Nam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Accesion</w:t>
            </w:r>
            <w:proofErr w:type="spellEnd"/>
            <w:r w:rsidR="00B75B27">
              <w:rPr>
                <w:rFonts w:ascii="Times New Roman" w:eastAsia="맑은 고딕" w:hint="eastAsia"/>
                <w:kern w:val="0"/>
                <w:sz w:val="14"/>
                <w:szCs w:val="14"/>
              </w:rPr>
              <w:t xml:space="preserve"> #</w:t>
            </w: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SCORE</w:t>
            </w:r>
            <w:r>
              <w:rPr>
                <w:rFonts w:ascii="Times New Roman" w:eastAsia="맑은 고딕" w:hint="eastAsia"/>
                <w:kern w:val="0"/>
                <w:sz w:val="14"/>
                <w:szCs w:val="14"/>
              </w:rPr>
              <w:t>*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>
              <w:rPr>
                <w:rFonts w:ascii="Times New Roman" w:eastAsia="맑은 고딕" w:hint="eastAsia"/>
                <w:kern w:val="0"/>
                <w:sz w:val="14"/>
                <w:szCs w:val="14"/>
              </w:rPr>
              <w:t>Remarks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histone cluster 4, H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81735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6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ryptochrome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2 (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hotolyase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-like)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soform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8853610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0.30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ER1 i</w:t>
            </w:r>
            <w:r>
              <w:rPr>
                <w:rFonts w:ascii="Times New Roman" w:eastAsia="맑은 고딕"/>
                <w:kern w:val="0"/>
                <w:sz w:val="14"/>
                <w:szCs w:val="14"/>
              </w:rPr>
              <w:t>nteraction. Lee et al., 2004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heterogeneous nuclear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nucleoprote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A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474032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0.27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nterleukin enhancer binding factor 3 isoform 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1254955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nucleophosm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1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soform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8364187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0.2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olypyrimidine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tract-binding protein 1 isoform 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41654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0.22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solute carrier family 25, member 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5607145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L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657988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0.22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glyceraldehyde-3-phosphate dehydrogenas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76694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0.22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heat shock 70kDa protein 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650723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0.22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karyopher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alpha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50489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0.21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RY2 intera</w:t>
            </w:r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ction. </w:t>
            </w:r>
            <w:proofErr w:type="spellStart"/>
            <w:r>
              <w:rPr>
                <w:rFonts w:ascii="Times New Roman" w:eastAsia="맑은 고딕"/>
                <w:kern w:val="0"/>
                <w:sz w:val="14"/>
                <w:szCs w:val="14"/>
              </w:rPr>
              <w:t>Sakakida</w:t>
            </w:r>
            <w:proofErr w:type="spellEnd"/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 et al., 2005 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MYB binding protein 1a isoform 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5769449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0.14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RY1 interaction. Hara et al., 2009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omplement component 1, q subcomponent binding protein precurso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5024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29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nucleoli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59567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2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eukaryotic translation elongation factor 1 beta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113662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2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heat shock 70kDa protein 9 precurso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4234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24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heterogeneous nuclear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nucleoprote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U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soform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7413688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23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RY1 interaction. Hara et al., 2009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L7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5066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21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RY1 interaction. Hara et al., 2009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DEAD/H (Asp-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Glu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-Ala-Asp/His) box polypeptide 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871963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20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L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50660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20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DnaJ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(Hsp40) homolog, subfamily A, member 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5045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nterleukin enhancer binding factor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423474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haperoni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139928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DEAH (Asp-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Glu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-Ala-His) box polypeptide 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091320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PER1 interaction.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admanabha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et al., 2012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histone cluster 2, H2b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50427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lam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B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03187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S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571868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7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RY1 interaction. Hara et al., 2009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S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196818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7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activating signal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ointegrator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1 complex subunit 3-like 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021784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L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54313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in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,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desmosome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associated prote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335617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TIMELE</w:t>
            </w:r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SS interaction. </w:t>
            </w:r>
            <w:proofErr w:type="spellStart"/>
            <w:r>
              <w:rPr>
                <w:rFonts w:ascii="Times New Roman" w:eastAsia="맑은 고딕"/>
                <w:kern w:val="0"/>
                <w:sz w:val="14"/>
                <w:szCs w:val="14"/>
              </w:rPr>
              <w:t>Gotter</w:t>
            </w:r>
            <w:proofErr w:type="spellEnd"/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, 2003 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TAR DNA binding prote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66782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.14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LUC7-like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1681257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2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histone cluster 1, H2a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5042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2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heat shock 70kDa protein 1-lik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242564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24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rohibit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213075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21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asein kinase 1 interaction</w:t>
            </w:r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. </w:t>
            </w:r>
            <w:proofErr w:type="spellStart"/>
            <w:r>
              <w:rPr>
                <w:rFonts w:ascii="Times New Roman" w:eastAsia="맑은 고딕"/>
                <w:kern w:val="0"/>
                <w:sz w:val="14"/>
                <w:szCs w:val="14"/>
              </w:rPr>
              <w:t>Kategaya</w:t>
            </w:r>
            <w:proofErr w:type="spellEnd"/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 et al., 2012 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karyopher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beta 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992314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21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RY2 intera</w:t>
            </w:r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ction. </w:t>
            </w:r>
            <w:proofErr w:type="spellStart"/>
            <w:r>
              <w:rPr>
                <w:rFonts w:ascii="Times New Roman" w:eastAsia="맑은 고딕"/>
                <w:kern w:val="0"/>
                <w:sz w:val="14"/>
                <w:szCs w:val="14"/>
              </w:rPr>
              <w:t>Sakakida</w:t>
            </w:r>
            <w:proofErr w:type="spellEnd"/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 et al., 2005 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REDICTED: similar to hCG20427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692182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20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lastRenderedPageBreak/>
              <w:t>BCL2-associated transcription factor 1 isoform 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766195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20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DEAD (Asp-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Glu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-Ala-Asp) box polypeptide 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7581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9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PER1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ntertactio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.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admanabha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et al., 2012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L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5066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9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rotein phosphatase 1, catalytic subunit, alpha isoform 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679094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9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ER2 interaction</w:t>
            </w:r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. </w:t>
            </w:r>
            <w:proofErr w:type="spellStart"/>
            <w:r>
              <w:rPr>
                <w:rFonts w:ascii="Times New Roman" w:eastAsia="맑은 고딕"/>
                <w:kern w:val="0"/>
                <w:sz w:val="14"/>
                <w:szCs w:val="14"/>
              </w:rPr>
              <w:t>Gallego</w:t>
            </w:r>
            <w:proofErr w:type="spellEnd"/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 et al., 2006 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HLA-B associated transcript 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51001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9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eripheri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126434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eticulocalb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2, EF-hand calcium binding doma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5064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DEAD box polypeptide 17 isoform 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4861385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splicing factor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roline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/glutamine rich (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olypyrimidine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tract binding protein associated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82699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ER interac</w:t>
            </w:r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tion. Duong et al., 2011 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nucleophosm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1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soform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035373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nuclease sensitive element binding protein 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40989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7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solute carrier family 12, member 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85694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7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L23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710539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7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S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50555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7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SMAD family member 9 isoform 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878283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zinc finger CCCH-type containing 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13775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altracti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75790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S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390487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NLR family,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yr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domain containing 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940184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NA polymerase I subunit isoform 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25602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apoptosis antagonizing transcription facto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76570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nsulin receptor substrate 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50473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histone cluster 1, H2b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81050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DnaJ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(Hsp40) homolog, subfamily C, member 7 isoform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2121905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protein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arginine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methyltransferase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5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soform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8890050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RY1 interaction,  this study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rotein kinase C, thet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45397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zinc finger protein 1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482987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histone cluster 1, H2b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458667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spectr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, alpha, non-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erythrocytic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1 (alpha-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fodr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)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soform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945955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shroom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family member 3 prote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309809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PAR-alpha interacting complex protein 285 isoform 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5610569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REDICTED: hypothetical protein LOC4012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691696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apping protein (actin filament) muscle Z-line, alpha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45359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Ewing sarcoma breakpoint region 1 isoform EWS-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76694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ER1 inter</w:t>
            </w:r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action. </w:t>
            </w:r>
            <w:proofErr w:type="spellStart"/>
            <w:r>
              <w:rPr>
                <w:rFonts w:ascii="Times New Roman" w:eastAsia="맑은 고딕"/>
                <w:kern w:val="0"/>
                <w:sz w:val="14"/>
                <w:szCs w:val="14"/>
              </w:rPr>
              <w:t>Ravasi</w:t>
            </w:r>
            <w:proofErr w:type="spellEnd"/>
            <w:r>
              <w:rPr>
                <w:rFonts w:ascii="Times New Roman" w:eastAsia="맑은 고딕"/>
                <w:kern w:val="0"/>
                <w:sz w:val="14"/>
                <w:szCs w:val="14"/>
              </w:rPr>
              <w:t xml:space="preserve"> et al., 2010 </w:t>
            </w: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YTH domain containing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85052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S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985988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x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act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-binding repeat containing 2 isoform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193723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REDICTED: hypothetical prote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692119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hypothetical protein LOC575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499446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ADAM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metallopeptidase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domain 9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soform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2 precurso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429212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lastRenderedPageBreak/>
              <w:t>eukaryotic translation initiation factor 4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00537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activating signal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ointegrator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1 complex subunit 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202702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nucleolar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protein 1, 120kD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7615062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phosphodiesterase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6H,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GMP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-specific, cone, gamm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45386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AT rich interactive domain 5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707822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BCL-6 interacting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corepressor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soform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8339678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hypothetical protein LOC2032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3834872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titin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isoform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N2-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103497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interferon-induced protein with </w:t>
            </w:r>
            <w:proofErr w:type="spellStart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tetratricopeptide</w:t>
            </w:r>
            <w:proofErr w:type="spellEnd"/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 xml:space="preserve"> repeats 1-lik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583308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S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681609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  <w:tr w:rsidR="00872EE6" w:rsidRPr="000535C2" w:rsidTr="007A3E43">
        <w:trPr>
          <w:trHeight w:val="322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ribosomal protein S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450674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4"/>
                <w:szCs w:val="14"/>
              </w:rPr>
            </w:pPr>
            <w:r w:rsidRPr="00F664EC">
              <w:rPr>
                <w:rFonts w:ascii="Times New Roman" w:eastAsia="맑은 고딕"/>
                <w:kern w:val="0"/>
                <w:sz w:val="14"/>
                <w:szCs w:val="14"/>
              </w:rPr>
              <w:t>10.15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E6" w:rsidRPr="00F664EC" w:rsidRDefault="00872EE6" w:rsidP="007A3E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4"/>
                <w:szCs w:val="14"/>
              </w:rPr>
            </w:pPr>
          </w:p>
        </w:tc>
      </w:tr>
    </w:tbl>
    <w:p w:rsidR="008C3266" w:rsidRDefault="008C3266" w:rsidP="00E2343D">
      <w:pPr>
        <w:spacing w:line="480" w:lineRule="auto"/>
        <w:rPr>
          <w:rFonts w:ascii="Times New Roman"/>
          <w:b/>
          <w:sz w:val="24"/>
        </w:rPr>
      </w:pPr>
    </w:p>
    <w:p w:rsidR="00626DAB" w:rsidRDefault="008C3266" w:rsidP="00626DAB">
      <w:pPr>
        <w:spacing w:line="480" w:lineRule="auto"/>
        <w:rPr>
          <w:rFonts w:ascii="Times New Roman" w:eastAsia="굴림"/>
          <w:kern w:val="0"/>
          <w:sz w:val="24"/>
        </w:rPr>
      </w:pPr>
      <w:r w:rsidRPr="007E67BD">
        <w:rPr>
          <w:rFonts w:ascii="Times New Roman"/>
          <w:sz w:val="24"/>
        </w:rPr>
        <w:t>*</w:t>
      </w:r>
      <w:proofErr w:type="gramStart"/>
      <w:r w:rsidRPr="007E67BD">
        <w:rPr>
          <w:rFonts w:ascii="Times New Roman"/>
          <w:sz w:val="24"/>
        </w:rPr>
        <w:t>score</w:t>
      </w:r>
      <w:proofErr w:type="gramEnd"/>
      <w:r w:rsidRPr="007E67BD">
        <w:rPr>
          <w:rFonts w:ascii="Times New Roman"/>
          <w:sz w:val="24"/>
        </w:rPr>
        <w:t>;</w:t>
      </w:r>
      <w:r w:rsidR="003D5221" w:rsidRPr="007E67BD">
        <w:rPr>
          <w:rFonts w:ascii="Times New Roman"/>
          <w:sz w:val="24"/>
        </w:rPr>
        <w:t xml:space="preserve"> </w:t>
      </w:r>
      <w:r w:rsidR="003D5221" w:rsidRPr="007E67BD">
        <w:rPr>
          <w:rFonts w:ascii="Times New Roman" w:eastAsia="굴림"/>
          <w:kern w:val="0"/>
          <w:sz w:val="24"/>
        </w:rPr>
        <w:t>a value that is based upon the probability that the peptide is a random match to the spectral data.</w:t>
      </w:r>
    </w:p>
    <w:p w:rsidR="00156277" w:rsidRDefault="00156277" w:rsidP="00626DAB">
      <w:pPr>
        <w:spacing w:line="480" w:lineRule="auto"/>
        <w:rPr>
          <w:rFonts w:ascii="Times New Roman" w:eastAsia="굴림"/>
          <w:kern w:val="0"/>
          <w:sz w:val="24"/>
        </w:rPr>
      </w:pPr>
    </w:p>
    <w:p w:rsidR="00872EE6" w:rsidRDefault="00872EE6" w:rsidP="00626DAB">
      <w:pPr>
        <w:spacing w:line="480" w:lineRule="auto"/>
        <w:rPr>
          <w:rFonts w:ascii="Times New Roman" w:eastAsia="굴림"/>
          <w:kern w:val="0"/>
          <w:sz w:val="24"/>
        </w:rPr>
      </w:pPr>
      <w:r>
        <w:rPr>
          <w:rFonts w:ascii="Times New Roman" w:eastAsia="굴림" w:hint="eastAsia"/>
          <w:kern w:val="0"/>
          <w:sz w:val="24"/>
        </w:rPr>
        <w:t>References</w:t>
      </w:r>
    </w:p>
    <w:p w:rsidR="00626DAB" w:rsidRDefault="005E0FCB" w:rsidP="00626DAB">
      <w:pPr>
        <w:rPr>
          <w:rFonts w:ascii="Times New Roman"/>
          <w:sz w:val="24"/>
        </w:rPr>
      </w:pPr>
      <w:hyperlink r:id="rId8" w:history="1">
        <w:r w:rsidR="00947D36" w:rsidRPr="00626DAB">
          <w:rPr>
            <w:rStyle w:val="highlight"/>
            <w:rFonts w:ascii="Times New Roman"/>
            <w:sz w:val="24"/>
          </w:rPr>
          <w:t>Hara</w:t>
        </w:r>
        <w:r w:rsidR="00947D36" w:rsidRPr="00626DAB">
          <w:rPr>
            <w:rStyle w:val="a6"/>
            <w:rFonts w:ascii="Times New Roman"/>
            <w:color w:val="auto"/>
            <w:sz w:val="24"/>
            <w:u w:val="none"/>
          </w:rPr>
          <w:t xml:space="preserve"> Y</w:t>
        </w:r>
      </w:hyperlink>
      <w:r w:rsidR="00947D36" w:rsidRPr="00626DAB">
        <w:rPr>
          <w:rFonts w:ascii="Times New Roman"/>
          <w:sz w:val="24"/>
        </w:rPr>
        <w:t xml:space="preserve">, </w:t>
      </w:r>
      <w:hyperlink r:id="rId9" w:history="1">
        <w:r w:rsidR="00947D36" w:rsidRPr="00626DAB">
          <w:rPr>
            <w:rStyle w:val="a6"/>
            <w:rFonts w:ascii="Times New Roman"/>
            <w:color w:val="auto"/>
            <w:sz w:val="24"/>
            <w:u w:val="none"/>
          </w:rPr>
          <w:t>Onishi Y</w:t>
        </w:r>
      </w:hyperlink>
      <w:r w:rsidR="00947D36" w:rsidRPr="00626DAB">
        <w:rPr>
          <w:rFonts w:ascii="Times New Roman"/>
          <w:sz w:val="24"/>
        </w:rPr>
        <w:t xml:space="preserve">, </w:t>
      </w:r>
      <w:hyperlink r:id="rId10" w:history="1">
        <w:r w:rsidR="00947D36" w:rsidRPr="00626DAB">
          <w:rPr>
            <w:rStyle w:val="a6"/>
            <w:rFonts w:ascii="Times New Roman"/>
            <w:color w:val="auto"/>
            <w:sz w:val="24"/>
            <w:u w:val="none"/>
          </w:rPr>
          <w:t>Oishi K</w:t>
        </w:r>
      </w:hyperlink>
      <w:r w:rsidR="00947D36" w:rsidRPr="00626DAB">
        <w:rPr>
          <w:rFonts w:ascii="Times New Roman"/>
          <w:sz w:val="24"/>
        </w:rPr>
        <w:t xml:space="preserve">, </w:t>
      </w:r>
      <w:hyperlink r:id="rId11" w:history="1">
        <w:r w:rsidR="00947D36" w:rsidRPr="00626DAB">
          <w:rPr>
            <w:rStyle w:val="a6"/>
            <w:rFonts w:ascii="Times New Roman"/>
            <w:color w:val="auto"/>
            <w:sz w:val="24"/>
            <w:u w:val="none"/>
          </w:rPr>
          <w:t>Miyazaki K</w:t>
        </w:r>
      </w:hyperlink>
      <w:r w:rsidR="00947D36" w:rsidRPr="00626DAB">
        <w:rPr>
          <w:rFonts w:ascii="Times New Roman"/>
          <w:sz w:val="24"/>
        </w:rPr>
        <w:t xml:space="preserve">, </w:t>
      </w:r>
      <w:hyperlink r:id="rId12" w:history="1">
        <w:r w:rsidR="00947D36" w:rsidRPr="00626DAB">
          <w:rPr>
            <w:rStyle w:val="a6"/>
            <w:rFonts w:ascii="Times New Roman"/>
            <w:color w:val="auto"/>
            <w:sz w:val="24"/>
            <w:u w:val="none"/>
          </w:rPr>
          <w:t>Fukamizu A</w:t>
        </w:r>
      </w:hyperlink>
      <w:r w:rsidR="00947D36" w:rsidRPr="00626DAB">
        <w:rPr>
          <w:rFonts w:ascii="Times New Roman"/>
          <w:sz w:val="24"/>
        </w:rPr>
        <w:t>,</w:t>
      </w:r>
      <w:r w:rsidR="00626DAB">
        <w:rPr>
          <w:rFonts w:ascii="Times New Roman" w:hint="eastAsia"/>
          <w:sz w:val="24"/>
        </w:rPr>
        <w:t xml:space="preserve"> et al.</w:t>
      </w:r>
      <w:r w:rsidR="00947D36" w:rsidRPr="00626DAB">
        <w:rPr>
          <w:rFonts w:ascii="Times New Roman"/>
          <w:sz w:val="24"/>
        </w:rPr>
        <w:t xml:space="preserve"> (2009) Molecular characterization of Mybbp1a as a co-repressor on the Period2 promoter. </w:t>
      </w:r>
      <w:r w:rsidRPr="00626DAB">
        <w:rPr>
          <w:rFonts w:ascii="Times New Roman"/>
          <w:sz w:val="24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1in;height:17.85pt" o:ole="">
            <v:imagedata r:id="rId13" o:title=""/>
          </v:shape>
          <w:control r:id="rId14" w:name="DefaultOcxName2" w:shapeid="_x0000_i1030"/>
        </w:object>
      </w:r>
      <w:r w:rsidRPr="00626DAB">
        <w:rPr>
          <w:rFonts w:ascii="Times New Roman"/>
          <w:sz w:val="24"/>
        </w:rPr>
        <w:object w:dxaOrig="1440" w:dyaOrig="1440">
          <v:shape id="_x0000_i1033" type="#_x0000_t75" style="width:1in;height:17.85pt" o:ole="">
            <v:imagedata r:id="rId15" o:title=""/>
          </v:shape>
          <w:control r:id="rId16" w:name="DefaultOcxName11" w:shapeid="_x0000_i1033"/>
        </w:object>
      </w:r>
      <w:hyperlink r:id="rId17" w:tooltip="Nucleic acids research." w:history="1">
        <w:r w:rsidR="00947D36" w:rsidRPr="00626DAB">
          <w:rPr>
            <w:rStyle w:val="a6"/>
            <w:rFonts w:ascii="Times New Roman"/>
            <w:color w:val="auto"/>
            <w:sz w:val="24"/>
            <w:u w:val="none"/>
          </w:rPr>
          <w:t>Nucleic Acids Res</w:t>
        </w:r>
      </w:hyperlink>
      <w:r w:rsidR="00626DAB">
        <w:rPr>
          <w:rFonts w:ascii="Times New Roman" w:hint="eastAsia"/>
          <w:sz w:val="24"/>
        </w:rPr>
        <w:t xml:space="preserve"> </w:t>
      </w:r>
      <w:r w:rsidR="00947D36" w:rsidRPr="00626DAB">
        <w:rPr>
          <w:rFonts w:ascii="Times New Roman"/>
          <w:sz w:val="24"/>
        </w:rPr>
        <w:t>37:1115-</w:t>
      </w:r>
      <w:r w:rsidR="00626DAB">
        <w:rPr>
          <w:rFonts w:ascii="Times New Roman" w:hint="eastAsia"/>
          <w:sz w:val="24"/>
        </w:rPr>
        <w:t>11</w:t>
      </w:r>
      <w:r w:rsidR="00947D36" w:rsidRPr="00626DAB">
        <w:rPr>
          <w:rFonts w:ascii="Times New Roman"/>
          <w:sz w:val="24"/>
        </w:rPr>
        <w:t>26.</w:t>
      </w:r>
    </w:p>
    <w:p w:rsidR="00626DAB" w:rsidRDefault="00626DAB" w:rsidP="00626DAB">
      <w:pPr>
        <w:rPr>
          <w:rFonts w:ascii="Times New Roman"/>
          <w:bCs/>
          <w:sz w:val="24"/>
        </w:rPr>
      </w:pPr>
    </w:p>
    <w:p w:rsidR="00626DAB" w:rsidRDefault="00947D36" w:rsidP="00626DAB">
      <w:pPr>
        <w:rPr>
          <w:rStyle w:val="cit-doi3"/>
          <w:rFonts w:ascii="Times New Roman"/>
          <w:sz w:val="24"/>
        </w:rPr>
      </w:pPr>
      <w:proofErr w:type="spellStart"/>
      <w:proofErr w:type="gramStart"/>
      <w:r w:rsidRPr="00626DAB">
        <w:rPr>
          <w:rFonts w:ascii="Times New Roman"/>
          <w:bCs/>
          <w:sz w:val="24"/>
        </w:rPr>
        <w:t>Padmanabhan</w:t>
      </w:r>
      <w:proofErr w:type="spellEnd"/>
      <w:r w:rsidRPr="00626DAB">
        <w:rPr>
          <w:rFonts w:ascii="Times New Roman"/>
          <w:sz w:val="24"/>
        </w:rPr>
        <w:t xml:space="preserve"> K, Robles MS, </w:t>
      </w:r>
      <w:proofErr w:type="spellStart"/>
      <w:r w:rsidRPr="00626DAB">
        <w:rPr>
          <w:rFonts w:ascii="Times New Roman"/>
          <w:sz w:val="24"/>
        </w:rPr>
        <w:t>Westerling</w:t>
      </w:r>
      <w:proofErr w:type="spellEnd"/>
      <w:r w:rsidRPr="00626DAB">
        <w:rPr>
          <w:rFonts w:ascii="Times New Roman"/>
          <w:sz w:val="24"/>
        </w:rPr>
        <w:t xml:space="preserve"> T, </w:t>
      </w:r>
      <w:proofErr w:type="spellStart"/>
      <w:r w:rsidRPr="00626DAB">
        <w:rPr>
          <w:rFonts w:ascii="Times New Roman"/>
          <w:sz w:val="24"/>
        </w:rPr>
        <w:t>Weitz</w:t>
      </w:r>
      <w:proofErr w:type="spellEnd"/>
      <w:r w:rsidRPr="00626DAB">
        <w:rPr>
          <w:rFonts w:ascii="Times New Roman"/>
          <w:sz w:val="24"/>
        </w:rPr>
        <w:t xml:space="preserve"> CJ</w:t>
      </w:r>
      <w:r w:rsidR="00626DAB">
        <w:rPr>
          <w:rFonts w:ascii="Times New Roman" w:hint="eastAsia"/>
          <w:sz w:val="24"/>
        </w:rPr>
        <w:t xml:space="preserve"> (2012)</w:t>
      </w:r>
      <w:r w:rsidRPr="00626DAB">
        <w:rPr>
          <w:rFonts w:ascii="Times New Roman"/>
          <w:sz w:val="24"/>
        </w:rPr>
        <w:t xml:space="preserve"> </w:t>
      </w:r>
      <w:hyperlink r:id="rId18" w:history="1">
        <w:r w:rsidRPr="00626DAB">
          <w:rPr>
            <w:rStyle w:val="a6"/>
            <w:rFonts w:ascii="Times New Roman"/>
            <w:color w:val="auto"/>
            <w:sz w:val="24"/>
            <w:u w:val="none"/>
          </w:rPr>
          <w:t xml:space="preserve">Feedback Regulation of Transcriptional Termination by the Mammalian </w:t>
        </w:r>
        <w:r w:rsidRPr="00626DAB">
          <w:rPr>
            <w:rStyle w:val="a6"/>
            <w:rFonts w:ascii="Times New Roman"/>
            <w:bCs/>
            <w:color w:val="auto"/>
            <w:sz w:val="24"/>
            <w:u w:val="none"/>
          </w:rPr>
          <w:t>Circadian</w:t>
        </w:r>
        <w:r w:rsidRPr="00626DAB">
          <w:rPr>
            <w:rStyle w:val="a6"/>
            <w:rFonts w:ascii="Times New Roman"/>
            <w:color w:val="auto"/>
            <w:sz w:val="24"/>
            <w:u w:val="none"/>
          </w:rPr>
          <w:t xml:space="preserve"> Clock PERIOD Complex.</w:t>
        </w:r>
        <w:proofErr w:type="gramEnd"/>
      </w:hyperlink>
      <w:r w:rsidRPr="00626DAB">
        <w:rPr>
          <w:rFonts w:ascii="Times New Roman"/>
          <w:sz w:val="24"/>
        </w:rPr>
        <w:t xml:space="preserve"> </w:t>
      </w:r>
      <w:r w:rsidRPr="00626DAB">
        <w:rPr>
          <w:rStyle w:val="jrnl"/>
          <w:rFonts w:ascii="Times New Roman"/>
          <w:sz w:val="24"/>
        </w:rPr>
        <w:t>Science</w:t>
      </w:r>
      <w:r w:rsidRPr="00626DAB">
        <w:rPr>
          <w:rFonts w:ascii="Times New Roman"/>
          <w:sz w:val="24"/>
        </w:rPr>
        <w:t xml:space="preserve"> </w:t>
      </w:r>
      <w:r w:rsidRPr="00626DAB">
        <w:rPr>
          <w:rStyle w:val="cit-sep2"/>
          <w:rFonts w:ascii="Times New Roman"/>
          <w:sz w:val="24"/>
        </w:rPr>
        <w:t>DOI</w:t>
      </w:r>
      <w:proofErr w:type="gramStart"/>
      <w:r w:rsidRPr="00626DAB">
        <w:rPr>
          <w:rStyle w:val="cit-sep2"/>
          <w:rFonts w:ascii="Times New Roman"/>
          <w:sz w:val="24"/>
        </w:rPr>
        <w:t>:</w:t>
      </w:r>
      <w:r w:rsidRPr="00626DAB">
        <w:rPr>
          <w:rStyle w:val="cit-doi3"/>
          <w:rFonts w:ascii="Times New Roman"/>
          <w:sz w:val="24"/>
        </w:rPr>
        <w:t>10.1126</w:t>
      </w:r>
      <w:proofErr w:type="gramEnd"/>
    </w:p>
    <w:p w:rsidR="00626DAB" w:rsidRDefault="00626DAB" w:rsidP="00626DAB">
      <w:pPr>
        <w:rPr>
          <w:rFonts w:ascii="Times New Roman"/>
          <w:bCs/>
          <w:sz w:val="24"/>
        </w:rPr>
      </w:pPr>
    </w:p>
    <w:p w:rsidR="00626DAB" w:rsidRDefault="005E0FCB" w:rsidP="00626DAB">
      <w:pPr>
        <w:rPr>
          <w:rFonts w:ascii="Times New Roman"/>
          <w:sz w:val="24"/>
        </w:rPr>
      </w:pPr>
      <w:hyperlink r:id="rId19" w:anchor="_blank" w:tooltip="Additional Publications by Lee C" w:history="1">
        <w:r w:rsidR="00947D36" w:rsidRPr="00626DAB">
          <w:rPr>
            <w:rFonts w:ascii="Times New Roman"/>
            <w:bCs/>
            <w:sz w:val="24"/>
            <w:bdr w:val="none" w:sz="0" w:space="0" w:color="auto" w:frame="1"/>
          </w:rPr>
          <w:t>Lee C</w:t>
        </w:r>
      </w:hyperlink>
      <w:r w:rsidR="00947D36" w:rsidRPr="00626DAB">
        <w:rPr>
          <w:rFonts w:ascii="Times New Roman"/>
          <w:bCs/>
          <w:sz w:val="24"/>
        </w:rPr>
        <w:t xml:space="preserve">, </w:t>
      </w:r>
      <w:hyperlink r:id="rId20" w:anchor="_blank" w:tooltip="Additional Publications by Weaver DR" w:history="1">
        <w:r w:rsidR="00947D36" w:rsidRPr="00626DAB">
          <w:rPr>
            <w:rFonts w:ascii="Times New Roman"/>
            <w:bCs/>
            <w:sz w:val="24"/>
            <w:bdr w:val="none" w:sz="0" w:space="0" w:color="auto" w:frame="1"/>
          </w:rPr>
          <w:t>Weaver DR</w:t>
        </w:r>
      </w:hyperlink>
      <w:r w:rsidR="00947D36" w:rsidRPr="00626DAB">
        <w:rPr>
          <w:rFonts w:ascii="Times New Roman"/>
          <w:bCs/>
          <w:sz w:val="24"/>
        </w:rPr>
        <w:t xml:space="preserve">, </w:t>
      </w:r>
      <w:hyperlink r:id="rId21" w:anchor="_blank" w:tooltip="Additional Publications by Reppert SM" w:history="1">
        <w:r w:rsidR="00947D36" w:rsidRPr="00626DAB">
          <w:rPr>
            <w:rFonts w:ascii="Times New Roman"/>
            <w:bCs/>
            <w:sz w:val="24"/>
            <w:bdr w:val="none" w:sz="0" w:space="0" w:color="auto" w:frame="1"/>
          </w:rPr>
          <w:t>Reppert SM</w:t>
        </w:r>
      </w:hyperlink>
      <w:r w:rsidR="00947D36" w:rsidRPr="00626DAB">
        <w:rPr>
          <w:rFonts w:ascii="Times New Roman"/>
          <w:bCs/>
          <w:sz w:val="24"/>
        </w:rPr>
        <w:t xml:space="preserve"> (2004) </w:t>
      </w:r>
      <w:r w:rsidR="00947D36" w:rsidRPr="00626DAB">
        <w:rPr>
          <w:rFonts w:ascii="Times New Roman"/>
          <w:bCs/>
          <w:kern w:val="36"/>
          <w:sz w:val="24"/>
        </w:rPr>
        <w:t xml:space="preserve">Direct association between mouse PERIOD and </w:t>
      </w:r>
      <w:proofErr w:type="spellStart"/>
      <w:r w:rsidR="00947D36" w:rsidRPr="00626DAB">
        <w:rPr>
          <w:rFonts w:ascii="Times New Roman"/>
          <w:bCs/>
          <w:kern w:val="36"/>
          <w:sz w:val="24"/>
        </w:rPr>
        <w:t>CKIepsilon</w:t>
      </w:r>
      <w:proofErr w:type="spellEnd"/>
      <w:r w:rsidR="00947D36" w:rsidRPr="00626DAB">
        <w:rPr>
          <w:rFonts w:ascii="Times New Roman"/>
          <w:bCs/>
          <w:kern w:val="36"/>
          <w:sz w:val="24"/>
        </w:rPr>
        <w:t xml:space="preserve"> is critical for a functioning circadian clock. </w:t>
      </w:r>
      <w:r w:rsidR="00947D36" w:rsidRPr="00626DAB">
        <w:rPr>
          <w:rStyle w:val="a7"/>
          <w:rFonts w:ascii="Times New Roman"/>
          <w:b w:val="0"/>
          <w:sz w:val="24"/>
        </w:rPr>
        <w:t xml:space="preserve">Mol Cell </w:t>
      </w:r>
      <w:proofErr w:type="spellStart"/>
      <w:r w:rsidR="00947D36" w:rsidRPr="00626DAB">
        <w:rPr>
          <w:rStyle w:val="a7"/>
          <w:rFonts w:ascii="Times New Roman"/>
          <w:b w:val="0"/>
          <w:sz w:val="24"/>
        </w:rPr>
        <w:t>Biol</w:t>
      </w:r>
      <w:proofErr w:type="spellEnd"/>
      <w:r w:rsidR="00947D36" w:rsidRPr="00626DAB">
        <w:rPr>
          <w:rFonts w:ascii="Times New Roman"/>
          <w:sz w:val="24"/>
        </w:rPr>
        <w:t xml:space="preserve"> 24</w:t>
      </w:r>
      <w:r w:rsidR="00626DAB">
        <w:rPr>
          <w:rFonts w:ascii="Times New Roman" w:hint="eastAsia"/>
          <w:sz w:val="24"/>
        </w:rPr>
        <w:t>:</w:t>
      </w:r>
      <w:r w:rsidR="00947D36" w:rsidRPr="00626DAB">
        <w:rPr>
          <w:rFonts w:ascii="Times New Roman"/>
          <w:sz w:val="24"/>
        </w:rPr>
        <w:t>84-94</w:t>
      </w:r>
      <w:r w:rsidR="00626DAB">
        <w:rPr>
          <w:rFonts w:ascii="Times New Roman" w:hint="eastAsia"/>
          <w:sz w:val="24"/>
        </w:rPr>
        <w:t>.</w:t>
      </w:r>
    </w:p>
    <w:p w:rsidR="00626DAB" w:rsidRDefault="00626DAB" w:rsidP="00626DAB">
      <w:pPr>
        <w:rPr>
          <w:rFonts w:ascii="Times New Roman"/>
          <w:bCs/>
          <w:sz w:val="24"/>
        </w:rPr>
      </w:pPr>
    </w:p>
    <w:p w:rsidR="00626DAB" w:rsidRDefault="00947D36" w:rsidP="00626DAB">
      <w:pPr>
        <w:rPr>
          <w:rFonts w:ascii="Times New Roman"/>
          <w:sz w:val="24"/>
        </w:rPr>
      </w:pPr>
      <w:proofErr w:type="spellStart"/>
      <w:r w:rsidRPr="00626DAB">
        <w:rPr>
          <w:rFonts w:ascii="Times New Roman"/>
          <w:bCs/>
          <w:sz w:val="24"/>
        </w:rPr>
        <w:t>Sakakida</w:t>
      </w:r>
      <w:proofErr w:type="spellEnd"/>
      <w:r w:rsidRPr="00626DAB">
        <w:rPr>
          <w:rFonts w:ascii="Times New Roman"/>
          <w:sz w:val="24"/>
        </w:rPr>
        <w:t xml:space="preserve"> Y, Miyamoto Y, </w:t>
      </w:r>
      <w:proofErr w:type="spellStart"/>
      <w:r w:rsidRPr="00626DAB">
        <w:rPr>
          <w:rFonts w:ascii="Times New Roman"/>
          <w:sz w:val="24"/>
        </w:rPr>
        <w:t>Nagoshi</w:t>
      </w:r>
      <w:proofErr w:type="spellEnd"/>
      <w:r w:rsidRPr="00626DAB">
        <w:rPr>
          <w:rFonts w:ascii="Times New Roman"/>
          <w:sz w:val="24"/>
        </w:rPr>
        <w:t xml:space="preserve"> E, Akashi M, Nakamura TJ, </w:t>
      </w:r>
      <w:r w:rsidR="00626DAB">
        <w:rPr>
          <w:rFonts w:ascii="Times New Roman" w:hint="eastAsia"/>
          <w:sz w:val="24"/>
        </w:rPr>
        <w:t>et al. (2005)</w:t>
      </w:r>
      <w:r w:rsidRPr="00626DAB">
        <w:rPr>
          <w:rFonts w:ascii="Times New Roman"/>
          <w:sz w:val="24"/>
        </w:rPr>
        <w:t xml:space="preserve"> </w:t>
      </w:r>
      <w:hyperlink r:id="rId22" w:history="1">
        <w:r w:rsidRPr="00626DAB">
          <w:rPr>
            <w:rStyle w:val="a6"/>
            <w:rFonts w:ascii="Times New Roman"/>
            <w:color w:val="auto"/>
            <w:sz w:val="24"/>
            <w:u w:val="none"/>
          </w:rPr>
          <w:t xml:space="preserve">Importin alpha/beta mediates nuclear transport of a mammalian </w:t>
        </w:r>
        <w:r w:rsidRPr="00626DAB">
          <w:rPr>
            <w:rStyle w:val="a6"/>
            <w:rFonts w:ascii="Times New Roman"/>
            <w:bCs/>
            <w:color w:val="auto"/>
            <w:sz w:val="24"/>
            <w:u w:val="none"/>
          </w:rPr>
          <w:t>circadian</w:t>
        </w:r>
        <w:r w:rsidRPr="00626DAB">
          <w:rPr>
            <w:rStyle w:val="a6"/>
            <w:rFonts w:ascii="Times New Roman"/>
            <w:color w:val="auto"/>
            <w:sz w:val="24"/>
            <w:u w:val="none"/>
          </w:rPr>
          <w:t xml:space="preserve"> clock component, mCRY2, together with mPER2, through a bipartite nuclear localization signal.</w:t>
        </w:r>
      </w:hyperlink>
      <w:r w:rsidRPr="00626DAB">
        <w:rPr>
          <w:rFonts w:ascii="Times New Roman"/>
          <w:sz w:val="24"/>
        </w:rPr>
        <w:t xml:space="preserve"> </w:t>
      </w:r>
      <w:r w:rsidRPr="00626DAB">
        <w:rPr>
          <w:rStyle w:val="jrnl"/>
          <w:rFonts w:ascii="Times New Roman"/>
          <w:sz w:val="24"/>
        </w:rPr>
        <w:t xml:space="preserve">J </w:t>
      </w:r>
      <w:proofErr w:type="spellStart"/>
      <w:r w:rsidRPr="00626DAB">
        <w:rPr>
          <w:rStyle w:val="jrnl"/>
          <w:rFonts w:ascii="Times New Roman"/>
          <w:sz w:val="24"/>
        </w:rPr>
        <w:t>Biol</w:t>
      </w:r>
      <w:proofErr w:type="spellEnd"/>
      <w:r w:rsidRPr="00626DAB">
        <w:rPr>
          <w:rStyle w:val="jrnl"/>
          <w:rFonts w:ascii="Times New Roman"/>
          <w:sz w:val="24"/>
        </w:rPr>
        <w:t xml:space="preserve"> </w:t>
      </w:r>
      <w:proofErr w:type="spellStart"/>
      <w:r w:rsidRPr="00626DAB">
        <w:rPr>
          <w:rStyle w:val="jrnl"/>
          <w:rFonts w:ascii="Times New Roman"/>
          <w:sz w:val="24"/>
        </w:rPr>
        <w:t>Chem</w:t>
      </w:r>
      <w:proofErr w:type="spellEnd"/>
      <w:r w:rsidR="00626DAB">
        <w:rPr>
          <w:rStyle w:val="jrnl"/>
          <w:rFonts w:ascii="Times New Roman" w:hint="eastAsia"/>
          <w:sz w:val="24"/>
        </w:rPr>
        <w:t xml:space="preserve"> </w:t>
      </w:r>
      <w:r w:rsidRPr="00626DAB">
        <w:rPr>
          <w:rFonts w:ascii="Times New Roman"/>
          <w:sz w:val="24"/>
        </w:rPr>
        <w:t>80:13272-</w:t>
      </w:r>
      <w:r w:rsidR="0059127B">
        <w:rPr>
          <w:rFonts w:ascii="Times New Roman" w:hint="eastAsia"/>
          <w:sz w:val="24"/>
        </w:rPr>
        <w:t>1327</w:t>
      </w:r>
      <w:r w:rsidRPr="00626DAB">
        <w:rPr>
          <w:rFonts w:ascii="Times New Roman"/>
          <w:sz w:val="24"/>
        </w:rPr>
        <w:t>8.</w:t>
      </w:r>
    </w:p>
    <w:p w:rsidR="00626DAB" w:rsidRDefault="00626DAB" w:rsidP="00626DAB">
      <w:pPr>
        <w:rPr>
          <w:rFonts w:ascii="Times New Roman"/>
          <w:bCs/>
          <w:sz w:val="24"/>
        </w:rPr>
      </w:pPr>
    </w:p>
    <w:p w:rsidR="00626DAB" w:rsidRDefault="00947D36" w:rsidP="00626DAB">
      <w:pPr>
        <w:rPr>
          <w:rFonts w:ascii="Times New Roman"/>
          <w:sz w:val="24"/>
        </w:rPr>
      </w:pPr>
      <w:proofErr w:type="spellStart"/>
      <w:r w:rsidRPr="00626DAB">
        <w:rPr>
          <w:rFonts w:ascii="Times New Roman"/>
          <w:bCs/>
          <w:sz w:val="24"/>
        </w:rPr>
        <w:t>Gotter</w:t>
      </w:r>
      <w:proofErr w:type="spellEnd"/>
      <w:r w:rsidR="00626DAB" w:rsidRPr="00626DAB">
        <w:rPr>
          <w:rFonts w:ascii="Times New Roman"/>
          <w:sz w:val="24"/>
        </w:rPr>
        <w:t xml:space="preserve"> AL (2003) </w:t>
      </w:r>
      <w:hyperlink r:id="rId23" w:history="1">
        <w:r w:rsidR="00626DAB" w:rsidRPr="00626DAB">
          <w:rPr>
            <w:rStyle w:val="a6"/>
            <w:rFonts w:ascii="Times New Roman"/>
            <w:color w:val="auto"/>
            <w:sz w:val="24"/>
            <w:u w:val="none"/>
          </w:rPr>
          <w:t xml:space="preserve">Tipin, a novel </w:t>
        </w:r>
        <w:r w:rsidR="00626DAB" w:rsidRPr="00626DAB">
          <w:rPr>
            <w:rStyle w:val="a6"/>
            <w:rFonts w:ascii="Times New Roman"/>
            <w:bCs/>
            <w:color w:val="auto"/>
            <w:sz w:val="24"/>
            <w:u w:val="none"/>
          </w:rPr>
          <w:t>timeless</w:t>
        </w:r>
        <w:r w:rsidR="00626DAB" w:rsidRPr="00626DAB">
          <w:rPr>
            <w:rStyle w:val="a6"/>
            <w:rFonts w:ascii="Times New Roman"/>
            <w:color w:val="auto"/>
            <w:sz w:val="24"/>
            <w:u w:val="none"/>
          </w:rPr>
          <w:t xml:space="preserve">-interacting protein, is developmentally co-expressed with </w:t>
        </w:r>
        <w:r w:rsidR="00626DAB" w:rsidRPr="00626DAB">
          <w:rPr>
            <w:rStyle w:val="a6"/>
            <w:rFonts w:ascii="Times New Roman"/>
            <w:bCs/>
            <w:color w:val="auto"/>
            <w:sz w:val="24"/>
            <w:u w:val="none"/>
          </w:rPr>
          <w:t>timeless</w:t>
        </w:r>
        <w:r w:rsidR="00626DAB" w:rsidRPr="00626DAB">
          <w:rPr>
            <w:rStyle w:val="a6"/>
            <w:rFonts w:ascii="Times New Roman"/>
            <w:color w:val="auto"/>
            <w:sz w:val="24"/>
            <w:u w:val="none"/>
          </w:rPr>
          <w:t xml:space="preserve"> and disrupts its self-association.</w:t>
        </w:r>
      </w:hyperlink>
      <w:r w:rsidR="00626DAB" w:rsidRPr="00626DAB">
        <w:rPr>
          <w:rFonts w:ascii="Times New Roman"/>
          <w:sz w:val="24"/>
        </w:rPr>
        <w:t xml:space="preserve"> </w:t>
      </w:r>
      <w:r w:rsidR="00626DAB" w:rsidRPr="00626DAB">
        <w:rPr>
          <w:rStyle w:val="jrnl"/>
          <w:rFonts w:ascii="Times New Roman"/>
          <w:sz w:val="24"/>
        </w:rPr>
        <w:t xml:space="preserve">J Mol </w:t>
      </w:r>
      <w:proofErr w:type="spellStart"/>
      <w:r w:rsidR="00626DAB" w:rsidRPr="00626DAB">
        <w:rPr>
          <w:rStyle w:val="jrnl"/>
          <w:rFonts w:ascii="Times New Roman"/>
          <w:sz w:val="24"/>
        </w:rPr>
        <w:t>Biol</w:t>
      </w:r>
      <w:proofErr w:type="spellEnd"/>
      <w:r w:rsidR="0059127B">
        <w:rPr>
          <w:rStyle w:val="jrnl"/>
          <w:rFonts w:ascii="Times New Roman" w:hint="eastAsia"/>
          <w:sz w:val="24"/>
        </w:rPr>
        <w:t xml:space="preserve"> </w:t>
      </w:r>
      <w:r w:rsidR="00626DAB" w:rsidRPr="00626DAB">
        <w:rPr>
          <w:rFonts w:ascii="Times New Roman"/>
          <w:sz w:val="24"/>
        </w:rPr>
        <w:t>331:167-</w:t>
      </w:r>
      <w:r w:rsidR="0059127B">
        <w:rPr>
          <w:rFonts w:ascii="Times New Roman" w:hint="eastAsia"/>
          <w:sz w:val="24"/>
        </w:rPr>
        <w:t>1</w:t>
      </w:r>
      <w:r w:rsidR="00626DAB" w:rsidRPr="00626DAB">
        <w:rPr>
          <w:rFonts w:ascii="Times New Roman"/>
          <w:sz w:val="24"/>
        </w:rPr>
        <w:t>76.</w:t>
      </w:r>
    </w:p>
    <w:p w:rsidR="00626DAB" w:rsidRDefault="00626DAB" w:rsidP="00626DAB">
      <w:pPr>
        <w:rPr>
          <w:rFonts w:ascii="Times New Roman"/>
          <w:sz w:val="24"/>
        </w:rPr>
      </w:pPr>
    </w:p>
    <w:p w:rsidR="00626DAB" w:rsidRDefault="005E0FCB" w:rsidP="00626DAB">
      <w:pPr>
        <w:rPr>
          <w:rFonts w:ascii="Times New Roman"/>
          <w:sz w:val="24"/>
        </w:rPr>
      </w:pPr>
      <w:hyperlink r:id="rId24" w:history="1">
        <w:r w:rsidR="00626DAB" w:rsidRPr="00626DAB">
          <w:rPr>
            <w:rStyle w:val="highlight"/>
            <w:rFonts w:ascii="Times New Roman"/>
            <w:sz w:val="24"/>
          </w:rPr>
          <w:t>Kategaya</w:t>
        </w:r>
        <w:r w:rsidR="00626DAB" w:rsidRPr="00626DAB">
          <w:rPr>
            <w:rStyle w:val="a6"/>
            <w:rFonts w:ascii="Times New Roman"/>
            <w:color w:val="auto"/>
            <w:sz w:val="24"/>
            <w:u w:val="none"/>
          </w:rPr>
          <w:t xml:space="preserve"> LS</w:t>
        </w:r>
      </w:hyperlink>
      <w:r w:rsidR="00626DAB" w:rsidRPr="00626DAB">
        <w:rPr>
          <w:rFonts w:ascii="Times New Roman"/>
          <w:sz w:val="24"/>
        </w:rPr>
        <w:t xml:space="preserve">, </w:t>
      </w:r>
      <w:hyperlink r:id="rId25" w:history="1">
        <w:r w:rsidR="00626DAB" w:rsidRPr="00626DAB">
          <w:rPr>
            <w:rStyle w:val="a6"/>
            <w:rFonts w:ascii="Times New Roman"/>
            <w:color w:val="auto"/>
            <w:sz w:val="24"/>
            <w:u w:val="none"/>
          </w:rPr>
          <w:t>Hilliard A</w:t>
        </w:r>
      </w:hyperlink>
      <w:r w:rsidR="00626DAB" w:rsidRPr="00626DAB">
        <w:rPr>
          <w:rFonts w:ascii="Times New Roman"/>
          <w:sz w:val="24"/>
        </w:rPr>
        <w:t xml:space="preserve">, </w:t>
      </w:r>
      <w:hyperlink r:id="rId26" w:history="1">
        <w:r w:rsidR="00626DAB" w:rsidRPr="00626DAB">
          <w:rPr>
            <w:rStyle w:val="a6"/>
            <w:rFonts w:ascii="Times New Roman"/>
            <w:color w:val="auto"/>
            <w:sz w:val="24"/>
            <w:u w:val="none"/>
          </w:rPr>
          <w:t>Zhang L</w:t>
        </w:r>
      </w:hyperlink>
      <w:r w:rsidR="00626DAB" w:rsidRPr="00626DAB">
        <w:rPr>
          <w:rFonts w:ascii="Times New Roman"/>
          <w:sz w:val="24"/>
        </w:rPr>
        <w:t xml:space="preserve">, </w:t>
      </w:r>
      <w:hyperlink r:id="rId27" w:history="1">
        <w:r w:rsidR="00626DAB" w:rsidRPr="00626DAB">
          <w:rPr>
            <w:rStyle w:val="a6"/>
            <w:rFonts w:ascii="Times New Roman"/>
            <w:color w:val="auto"/>
            <w:sz w:val="24"/>
            <w:u w:val="none"/>
          </w:rPr>
          <w:t>Asara JM</w:t>
        </w:r>
      </w:hyperlink>
      <w:r w:rsidR="00626DAB" w:rsidRPr="00626DAB">
        <w:rPr>
          <w:rFonts w:ascii="Times New Roman"/>
          <w:sz w:val="24"/>
        </w:rPr>
        <w:t xml:space="preserve">, </w:t>
      </w:r>
      <w:hyperlink r:id="rId28" w:history="1">
        <w:r w:rsidR="00626DAB" w:rsidRPr="00626DAB">
          <w:rPr>
            <w:rStyle w:val="a6"/>
            <w:rFonts w:ascii="Times New Roman"/>
            <w:color w:val="auto"/>
            <w:sz w:val="24"/>
            <w:u w:val="none"/>
          </w:rPr>
          <w:t>Ptáček LJ</w:t>
        </w:r>
      </w:hyperlink>
      <w:r w:rsidR="00626DAB" w:rsidRPr="00626DAB">
        <w:rPr>
          <w:rFonts w:ascii="Times New Roman"/>
          <w:sz w:val="24"/>
        </w:rPr>
        <w:t xml:space="preserve">, </w:t>
      </w:r>
      <w:r w:rsidR="0059127B">
        <w:rPr>
          <w:rFonts w:ascii="Times New Roman" w:hint="eastAsia"/>
          <w:sz w:val="24"/>
        </w:rPr>
        <w:t xml:space="preserve">et al. </w:t>
      </w:r>
      <w:r w:rsidR="00626DAB" w:rsidRPr="00626DAB">
        <w:rPr>
          <w:rFonts w:ascii="Times New Roman"/>
          <w:sz w:val="24"/>
        </w:rPr>
        <w:t xml:space="preserve">(2012) </w:t>
      </w:r>
      <w:r w:rsidR="00626DAB" w:rsidRPr="00626DAB">
        <w:rPr>
          <w:rStyle w:val="highlight"/>
          <w:rFonts w:ascii="Times New Roman"/>
          <w:sz w:val="24"/>
        </w:rPr>
        <w:t>Casein kinase</w:t>
      </w:r>
      <w:r w:rsidR="00626DAB" w:rsidRPr="00626DAB">
        <w:rPr>
          <w:rFonts w:ascii="Times New Roman"/>
          <w:sz w:val="24"/>
        </w:rPr>
        <w:t xml:space="preserve"> 1 proteomics reveal </w:t>
      </w:r>
      <w:proofErr w:type="spellStart"/>
      <w:r w:rsidR="00626DAB" w:rsidRPr="00626DAB">
        <w:rPr>
          <w:rFonts w:ascii="Times New Roman"/>
          <w:sz w:val="24"/>
        </w:rPr>
        <w:t>prohibitin</w:t>
      </w:r>
      <w:proofErr w:type="spellEnd"/>
      <w:r w:rsidR="00626DAB" w:rsidRPr="00626DAB">
        <w:rPr>
          <w:rFonts w:ascii="Times New Roman"/>
          <w:sz w:val="24"/>
        </w:rPr>
        <w:t xml:space="preserve"> 2 function in molecular clock. </w:t>
      </w:r>
      <w:hyperlink r:id="rId29" w:tooltip="PloS one." w:history="1">
        <w:r w:rsidR="00626DAB" w:rsidRPr="00626DAB">
          <w:rPr>
            <w:rStyle w:val="a6"/>
            <w:rFonts w:ascii="Times New Roman"/>
            <w:color w:val="auto"/>
            <w:sz w:val="24"/>
            <w:u w:val="none"/>
          </w:rPr>
          <w:t>PLoS One</w:t>
        </w:r>
      </w:hyperlink>
      <w:r w:rsidR="0059127B">
        <w:rPr>
          <w:rFonts w:ascii="Times New Roman" w:hint="eastAsia"/>
          <w:sz w:val="24"/>
        </w:rPr>
        <w:t xml:space="preserve"> </w:t>
      </w:r>
      <w:r w:rsidR="00626DAB" w:rsidRPr="00626DAB">
        <w:rPr>
          <w:rFonts w:ascii="Times New Roman"/>
          <w:sz w:val="24"/>
        </w:rPr>
        <w:t>7:e31987.</w:t>
      </w:r>
    </w:p>
    <w:p w:rsidR="00626DAB" w:rsidRDefault="00626DAB" w:rsidP="00626DAB">
      <w:pPr>
        <w:rPr>
          <w:rFonts w:ascii="Times New Roman"/>
          <w:bCs/>
          <w:sz w:val="24"/>
        </w:rPr>
      </w:pPr>
    </w:p>
    <w:p w:rsidR="00626DAB" w:rsidRDefault="00626DAB" w:rsidP="00626DAB">
      <w:pPr>
        <w:rPr>
          <w:rFonts w:ascii="Times New Roman"/>
          <w:sz w:val="24"/>
        </w:rPr>
      </w:pPr>
      <w:proofErr w:type="spellStart"/>
      <w:r w:rsidRPr="00626DAB">
        <w:rPr>
          <w:rFonts w:ascii="Times New Roman"/>
          <w:bCs/>
          <w:sz w:val="24"/>
        </w:rPr>
        <w:t>Gallego</w:t>
      </w:r>
      <w:proofErr w:type="spellEnd"/>
      <w:r w:rsidRPr="00626DAB">
        <w:rPr>
          <w:rFonts w:ascii="Times New Roman"/>
          <w:sz w:val="24"/>
        </w:rPr>
        <w:t xml:space="preserve"> M, Kang H, </w:t>
      </w:r>
      <w:proofErr w:type="spellStart"/>
      <w:r w:rsidRPr="00626DAB">
        <w:rPr>
          <w:rFonts w:ascii="Times New Roman"/>
          <w:sz w:val="24"/>
        </w:rPr>
        <w:t>Virshup</w:t>
      </w:r>
      <w:proofErr w:type="spellEnd"/>
      <w:r w:rsidRPr="00626DAB">
        <w:rPr>
          <w:rFonts w:ascii="Times New Roman"/>
          <w:sz w:val="24"/>
        </w:rPr>
        <w:t xml:space="preserve"> DM (2006) </w:t>
      </w:r>
      <w:hyperlink r:id="rId30" w:history="1">
        <w:r w:rsidRPr="00626DAB">
          <w:rPr>
            <w:rStyle w:val="a6"/>
            <w:rFonts w:ascii="Times New Roman"/>
            <w:color w:val="auto"/>
            <w:sz w:val="24"/>
            <w:u w:val="none"/>
          </w:rPr>
          <w:t xml:space="preserve">Protein phosphatase 1 regulates the stability of the circadian protein </w:t>
        </w:r>
        <w:r w:rsidRPr="00626DAB">
          <w:rPr>
            <w:rStyle w:val="a6"/>
            <w:rFonts w:ascii="Times New Roman"/>
            <w:bCs/>
            <w:color w:val="auto"/>
            <w:sz w:val="24"/>
            <w:u w:val="none"/>
          </w:rPr>
          <w:t>PER2</w:t>
        </w:r>
        <w:r w:rsidRPr="00626DAB">
          <w:rPr>
            <w:rStyle w:val="a6"/>
            <w:rFonts w:ascii="Times New Roman"/>
            <w:color w:val="auto"/>
            <w:sz w:val="24"/>
            <w:u w:val="none"/>
          </w:rPr>
          <w:t>.</w:t>
        </w:r>
      </w:hyperlink>
      <w:r w:rsidRPr="00626DAB">
        <w:rPr>
          <w:rFonts w:ascii="Times New Roman"/>
          <w:sz w:val="24"/>
        </w:rPr>
        <w:t xml:space="preserve"> </w:t>
      </w:r>
      <w:proofErr w:type="spellStart"/>
      <w:r w:rsidRPr="00626DAB">
        <w:rPr>
          <w:rStyle w:val="jrnl"/>
          <w:rFonts w:ascii="Times New Roman"/>
          <w:sz w:val="24"/>
        </w:rPr>
        <w:t>Biochem</w:t>
      </w:r>
      <w:proofErr w:type="spellEnd"/>
      <w:r w:rsidRPr="00626DAB">
        <w:rPr>
          <w:rStyle w:val="jrnl"/>
          <w:rFonts w:ascii="Times New Roman"/>
          <w:sz w:val="24"/>
        </w:rPr>
        <w:t xml:space="preserve"> J</w:t>
      </w:r>
      <w:r w:rsidR="0059127B">
        <w:rPr>
          <w:rStyle w:val="jrnl"/>
          <w:rFonts w:ascii="Times New Roman" w:hint="eastAsia"/>
          <w:sz w:val="24"/>
        </w:rPr>
        <w:t xml:space="preserve"> </w:t>
      </w:r>
      <w:r w:rsidRPr="00626DAB">
        <w:rPr>
          <w:rFonts w:ascii="Times New Roman"/>
          <w:sz w:val="24"/>
        </w:rPr>
        <w:t>399:169-</w:t>
      </w:r>
      <w:r w:rsidR="0059127B">
        <w:rPr>
          <w:rFonts w:ascii="Times New Roman" w:hint="eastAsia"/>
          <w:sz w:val="24"/>
        </w:rPr>
        <w:t>1</w:t>
      </w:r>
      <w:r w:rsidRPr="00626DAB">
        <w:rPr>
          <w:rFonts w:ascii="Times New Roman"/>
          <w:sz w:val="24"/>
        </w:rPr>
        <w:t>75.</w:t>
      </w:r>
    </w:p>
    <w:p w:rsidR="00626DAB" w:rsidRDefault="00626DAB" w:rsidP="00626DAB">
      <w:pPr>
        <w:rPr>
          <w:rFonts w:ascii="Times New Roman"/>
          <w:bCs/>
          <w:sz w:val="24"/>
        </w:rPr>
      </w:pPr>
    </w:p>
    <w:p w:rsidR="00626DAB" w:rsidRDefault="00626DAB" w:rsidP="00626DAB">
      <w:pPr>
        <w:rPr>
          <w:rFonts w:ascii="Times New Roman"/>
          <w:sz w:val="24"/>
        </w:rPr>
      </w:pPr>
      <w:proofErr w:type="spellStart"/>
      <w:r w:rsidRPr="00626DAB">
        <w:rPr>
          <w:rFonts w:ascii="Times New Roman"/>
          <w:bCs/>
          <w:sz w:val="24"/>
        </w:rPr>
        <w:lastRenderedPageBreak/>
        <w:t>Ravasi</w:t>
      </w:r>
      <w:proofErr w:type="spellEnd"/>
      <w:r w:rsidRPr="00626DAB">
        <w:rPr>
          <w:rFonts w:ascii="Times New Roman"/>
          <w:sz w:val="24"/>
        </w:rPr>
        <w:t xml:space="preserve"> T, Suzuki H, </w:t>
      </w:r>
      <w:proofErr w:type="spellStart"/>
      <w:r w:rsidRPr="00626DAB">
        <w:rPr>
          <w:rFonts w:ascii="Times New Roman"/>
          <w:sz w:val="24"/>
        </w:rPr>
        <w:t>Cannistraci</w:t>
      </w:r>
      <w:proofErr w:type="spellEnd"/>
      <w:r w:rsidRPr="00626DAB">
        <w:rPr>
          <w:rFonts w:ascii="Times New Roman"/>
          <w:sz w:val="24"/>
        </w:rPr>
        <w:t xml:space="preserve"> CV, Katayama S, </w:t>
      </w:r>
      <w:proofErr w:type="spellStart"/>
      <w:r w:rsidRPr="00626DAB">
        <w:rPr>
          <w:rFonts w:ascii="Times New Roman"/>
          <w:sz w:val="24"/>
        </w:rPr>
        <w:t>Bajic</w:t>
      </w:r>
      <w:proofErr w:type="spellEnd"/>
      <w:r w:rsidRPr="00626DAB">
        <w:rPr>
          <w:rFonts w:ascii="Times New Roman"/>
          <w:sz w:val="24"/>
        </w:rPr>
        <w:t xml:space="preserve"> VB, et al. (2010) </w:t>
      </w:r>
      <w:hyperlink r:id="rId31" w:history="1">
        <w:r w:rsidRPr="00626DAB">
          <w:rPr>
            <w:rStyle w:val="a6"/>
            <w:rFonts w:ascii="Times New Roman"/>
            <w:color w:val="auto"/>
            <w:sz w:val="24"/>
            <w:u w:val="none"/>
          </w:rPr>
          <w:t>An atlas of combinatorial transcriptional regulation in mouse and man.</w:t>
        </w:r>
      </w:hyperlink>
      <w:r w:rsidRPr="00626DAB">
        <w:rPr>
          <w:rFonts w:ascii="Times New Roman"/>
          <w:sz w:val="24"/>
        </w:rPr>
        <w:t xml:space="preserve"> </w:t>
      </w:r>
      <w:r w:rsidRPr="00626DAB">
        <w:rPr>
          <w:rStyle w:val="jrnl"/>
          <w:rFonts w:ascii="Times New Roman"/>
          <w:bCs/>
          <w:sz w:val="24"/>
        </w:rPr>
        <w:t>Cell</w:t>
      </w:r>
      <w:r w:rsidR="0059127B">
        <w:rPr>
          <w:rStyle w:val="jrnl"/>
          <w:rFonts w:ascii="Times New Roman" w:hint="eastAsia"/>
          <w:bCs/>
          <w:sz w:val="24"/>
        </w:rPr>
        <w:t xml:space="preserve"> </w:t>
      </w:r>
      <w:r w:rsidRPr="00626DAB">
        <w:rPr>
          <w:rFonts w:ascii="Times New Roman"/>
          <w:sz w:val="24"/>
        </w:rPr>
        <w:t>140:744-</w:t>
      </w:r>
      <w:r w:rsidR="0059127B">
        <w:rPr>
          <w:rFonts w:ascii="Times New Roman" w:hint="eastAsia"/>
          <w:sz w:val="24"/>
        </w:rPr>
        <w:t>7</w:t>
      </w:r>
      <w:r w:rsidRPr="00626DAB">
        <w:rPr>
          <w:rFonts w:ascii="Times New Roman"/>
          <w:sz w:val="24"/>
        </w:rPr>
        <w:t>52.</w:t>
      </w:r>
    </w:p>
    <w:p w:rsidR="00626DAB" w:rsidRDefault="00626DAB" w:rsidP="00626DAB">
      <w:pPr>
        <w:rPr>
          <w:rFonts w:ascii="Times New Roman"/>
          <w:bCs/>
          <w:sz w:val="24"/>
        </w:rPr>
      </w:pPr>
    </w:p>
    <w:p w:rsidR="005F6F8F" w:rsidRPr="005F6F8F" w:rsidRDefault="00626DAB" w:rsidP="00472825">
      <w:proofErr w:type="gramStart"/>
      <w:r w:rsidRPr="00626DAB">
        <w:rPr>
          <w:rFonts w:ascii="Times New Roman"/>
          <w:bCs/>
          <w:sz w:val="24"/>
        </w:rPr>
        <w:t>Duong</w:t>
      </w:r>
      <w:r w:rsidRPr="00626DAB">
        <w:rPr>
          <w:rFonts w:ascii="Times New Roman"/>
          <w:sz w:val="24"/>
        </w:rPr>
        <w:t xml:space="preserve"> HA, Robles MS, </w:t>
      </w:r>
      <w:proofErr w:type="spellStart"/>
      <w:r w:rsidRPr="00626DAB">
        <w:rPr>
          <w:rFonts w:ascii="Times New Roman"/>
          <w:sz w:val="24"/>
        </w:rPr>
        <w:t>Knutti</w:t>
      </w:r>
      <w:proofErr w:type="spellEnd"/>
      <w:r w:rsidRPr="00626DAB">
        <w:rPr>
          <w:rFonts w:ascii="Times New Roman"/>
          <w:sz w:val="24"/>
        </w:rPr>
        <w:t xml:space="preserve"> D, </w:t>
      </w:r>
      <w:proofErr w:type="spellStart"/>
      <w:r w:rsidRPr="00626DAB">
        <w:rPr>
          <w:rFonts w:ascii="Times New Roman"/>
          <w:sz w:val="24"/>
        </w:rPr>
        <w:t>Weitz</w:t>
      </w:r>
      <w:proofErr w:type="spellEnd"/>
      <w:r w:rsidRPr="00626DAB">
        <w:rPr>
          <w:rFonts w:ascii="Times New Roman"/>
          <w:sz w:val="24"/>
        </w:rPr>
        <w:t xml:space="preserve"> CJ (20</w:t>
      </w:r>
      <w:r w:rsidR="00A30F34">
        <w:rPr>
          <w:rFonts w:ascii="Times New Roman" w:hint="eastAsia"/>
          <w:sz w:val="24"/>
        </w:rPr>
        <w:t>11</w:t>
      </w:r>
      <w:r w:rsidRPr="00626DAB">
        <w:rPr>
          <w:rFonts w:ascii="Times New Roman"/>
          <w:sz w:val="24"/>
        </w:rPr>
        <w:t xml:space="preserve">) </w:t>
      </w:r>
      <w:hyperlink r:id="rId32" w:history="1">
        <w:r w:rsidRPr="00626DAB">
          <w:rPr>
            <w:rStyle w:val="a6"/>
            <w:rFonts w:ascii="Times New Roman"/>
            <w:color w:val="auto"/>
            <w:sz w:val="24"/>
            <w:u w:val="none"/>
          </w:rPr>
          <w:t>A molecular mechanism for circadian clock negative feedback.</w:t>
        </w:r>
        <w:proofErr w:type="gramEnd"/>
      </w:hyperlink>
      <w:r w:rsidRPr="00626DAB">
        <w:rPr>
          <w:rFonts w:ascii="Times New Roman"/>
          <w:sz w:val="24"/>
        </w:rPr>
        <w:t xml:space="preserve"> </w:t>
      </w:r>
      <w:r w:rsidRPr="00626DAB">
        <w:rPr>
          <w:rStyle w:val="jrnl"/>
          <w:rFonts w:ascii="Times New Roman"/>
          <w:sz w:val="24"/>
        </w:rPr>
        <w:t>Science</w:t>
      </w:r>
      <w:r w:rsidR="0059127B">
        <w:rPr>
          <w:rStyle w:val="jrnl"/>
          <w:rFonts w:ascii="Times New Roman" w:hint="eastAsia"/>
          <w:sz w:val="24"/>
        </w:rPr>
        <w:t xml:space="preserve"> </w:t>
      </w:r>
      <w:r w:rsidRPr="00626DAB">
        <w:rPr>
          <w:rFonts w:ascii="Times New Roman"/>
          <w:sz w:val="24"/>
        </w:rPr>
        <w:t>332:1436-</w:t>
      </w:r>
      <w:r w:rsidR="0059127B">
        <w:rPr>
          <w:rFonts w:ascii="Times New Roman" w:hint="eastAsia"/>
          <w:sz w:val="24"/>
        </w:rPr>
        <w:t>143</w:t>
      </w:r>
      <w:r w:rsidRPr="00626DAB">
        <w:rPr>
          <w:rFonts w:ascii="Times New Roman"/>
          <w:sz w:val="24"/>
        </w:rPr>
        <w:t>9.</w:t>
      </w:r>
    </w:p>
    <w:sectPr w:rsidR="005F6F8F" w:rsidRPr="005F6F8F" w:rsidSect="005D686A">
      <w:footerReference w:type="default" r:id="rId33"/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7D7D" w:rsidRDefault="002E7D7D" w:rsidP="00E91E7D">
      <w:r>
        <w:separator/>
      </w:r>
    </w:p>
  </w:endnote>
  <w:endnote w:type="continuationSeparator" w:id="0">
    <w:p w:rsidR="002E7D7D" w:rsidRDefault="002E7D7D" w:rsidP="00E91E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7D7D" w:rsidRDefault="005E0FCB">
    <w:pPr>
      <w:pStyle w:val="a5"/>
      <w:jc w:val="center"/>
    </w:pPr>
    <w:r>
      <w:fldChar w:fldCharType="begin"/>
    </w:r>
    <w:r w:rsidR="002E7D7D">
      <w:instrText xml:space="preserve"> PAGE   \* MERGEFORMAT </w:instrText>
    </w:r>
    <w:r>
      <w:fldChar w:fldCharType="separate"/>
    </w:r>
    <w:r w:rsidR="007711CE" w:rsidRPr="007711CE">
      <w:rPr>
        <w:noProof/>
        <w:lang w:val="ko-KR"/>
      </w:rPr>
      <w:t>1</w:t>
    </w:r>
    <w:r>
      <w:fldChar w:fldCharType="end"/>
    </w:r>
  </w:p>
  <w:p w:rsidR="002E7D7D" w:rsidRDefault="002E7D7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7D7D" w:rsidRDefault="002E7D7D" w:rsidP="00E91E7D">
      <w:r>
        <w:separator/>
      </w:r>
    </w:p>
  </w:footnote>
  <w:footnote w:type="continuationSeparator" w:id="0">
    <w:p w:rsidR="002E7D7D" w:rsidRDefault="002E7D7D" w:rsidP="00E91E7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D62973"/>
    <w:multiLevelType w:val="multilevel"/>
    <w:tmpl w:val="A9D62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01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Batang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tv5r9faaeadxe90aux0rppespa5xw05ttx&quot;&gt;PRMT5 ref&lt;record-ids&gt;&lt;item&gt;1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8&lt;/item&gt;&lt;item&gt;39&lt;/item&gt;&lt;item&gt;43&lt;/item&gt;&lt;item&gt;65&lt;/item&gt;&lt;item&gt;66&lt;/item&gt;&lt;item&gt;67&lt;/item&gt;&lt;item&gt;68&lt;/item&gt;&lt;item&gt;75&lt;/item&gt;&lt;item&gt;76&lt;/item&gt;&lt;item&gt;77&lt;/item&gt;&lt;item&gt;80&lt;/item&gt;&lt;item&gt;81&lt;/item&gt;&lt;/record-ids&gt;&lt;/item&gt;&lt;/Libraries&gt;"/>
  </w:docVars>
  <w:rsids>
    <w:rsidRoot w:val="009E043C"/>
    <w:rsid w:val="00000765"/>
    <w:rsid w:val="000027D0"/>
    <w:rsid w:val="00004403"/>
    <w:rsid w:val="0000452A"/>
    <w:rsid w:val="00004DFA"/>
    <w:rsid w:val="000051FE"/>
    <w:rsid w:val="0000574B"/>
    <w:rsid w:val="00011355"/>
    <w:rsid w:val="00011486"/>
    <w:rsid w:val="000140F9"/>
    <w:rsid w:val="0001461E"/>
    <w:rsid w:val="000171F2"/>
    <w:rsid w:val="00021322"/>
    <w:rsid w:val="00021E77"/>
    <w:rsid w:val="00022CFD"/>
    <w:rsid w:val="00022ED8"/>
    <w:rsid w:val="00030FD1"/>
    <w:rsid w:val="00031DE2"/>
    <w:rsid w:val="00031F93"/>
    <w:rsid w:val="00033347"/>
    <w:rsid w:val="00044984"/>
    <w:rsid w:val="00046933"/>
    <w:rsid w:val="000476F2"/>
    <w:rsid w:val="000535AA"/>
    <w:rsid w:val="00054348"/>
    <w:rsid w:val="00054600"/>
    <w:rsid w:val="00060082"/>
    <w:rsid w:val="00064A8A"/>
    <w:rsid w:val="00072622"/>
    <w:rsid w:val="000748AF"/>
    <w:rsid w:val="00075A79"/>
    <w:rsid w:val="00076F45"/>
    <w:rsid w:val="00081319"/>
    <w:rsid w:val="00081FB2"/>
    <w:rsid w:val="00085CE5"/>
    <w:rsid w:val="00086492"/>
    <w:rsid w:val="000864CD"/>
    <w:rsid w:val="00090351"/>
    <w:rsid w:val="000918E1"/>
    <w:rsid w:val="00092F33"/>
    <w:rsid w:val="00093652"/>
    <w:rsid w:val="00095C06"/>
    <w:rsid w:val="00096F49"/>
    <w:rsid w:val="000970AF"/>
    <w:rsid w:val="000A070A"/>
    <w:rsid w:val="000A6FA2"/>
    <w:rsid w:val="000A7777"/>
    <w:rsid w:val="000B324F"/>
    <w:rsid w:val="000B5990"/>
    <w:rsid w:val="000C0C43"/>
    <w:rsid w:val="000C0FEB"/>
    <w:rsid w:val="000C508A"/>
    <w:rsid w:val="000C51A9"/>
    <w:rsid w:val="000C74FA"/>
    <w:rsid w:val="000D0127"/>
    <w:rsid w:val="000D0B90"/>
    <w:rsid w:val="000D30D0"/>
    <w:rsid w:val="000D7206"/>
    <w:rsid w:val="000E1787"/>
    <w:rsid w:val="000E5862"/>
    <w:rsid w:val="000E5B0F"/>
    <w:rsid w:val="000F0AF7"/>
    <w:rsid w:val="000F4B08"/>
    <w:rsid w:val="000F58AA"/>
    <w:rsid w:val="000F75FD"/>
    <w:rsid w:val="00103854"/>
    <w:rsid w:val="001046D0"/>
    <w:rsid w:val="00105326"/>
    <w:rsid w:val="00107749"/>
    <w:rsid w:val="00113060"/>
    <w:rsid w:val="001149FC"/>
    <w:rsid w:val="0011560D"/>
    <w:rsid w:val="00116CC0"/>
    <w:rsid w:val="001229E1"/>
    <w:rsid w:val="00131245"/>
    <w:rsid w:val="00131787"/>
    <w:rsid w:val="00136351"/>
    <w:rsid w:val="00140BDD"/>
    <w:rsid w:val="001419FA"/>
    <w:rsid w:val="00143BEA"/>
    <w:rsid w:val="0015094C"/>
    <w:rsid w:val="001535F1"/>
    <w:rsid w:val="001539BF"/>
    <w:rsid w:val="0015457D"/>
    <w:rsid w:val="00156277"/>
    <w:rsid w:val="001616F9"/>
    <w:rsid w:val="001646FA"/>
    <w:rsid w:val="00171C60"/>
    <w:rsid w:val="00171DBE"/>
    <w:rsid w:val="0017235E"/>
    <w:rsid w:val="00172E28"/>
    <w:rsid w:val="001730EC"/>
    <w:rsid w:val="00173958"/>
    <w:rsid w:val="00183A2E"/>
    <w:rsid w:val="001910C7"/>
    <w:rsid w:val="00192248"/>
    <w:rsid w:val="00192B0F"/>
    <w:rsid w:val="001949C9"/>
    <w:rsid w:val="001949E7"/>
    <w:rsid w:val="00194D05"/>
    <w:rsid w:val="001962F8"/>
    <w:rsid w:val="00196656"/>
    <w:rsid w:val="00196BBA"/>
    <w:rsid w:val="001A196F"/>
    <w:rsid w:val="001A5ECB"/>
    <w:rsid w:val="001B37DC"/>
    <w:rsid w:val="001B413D"/>
    <w:rsid w:val="001B6FA5"/>
    <w:rsid w:val="001C365D"/>
    <w:rsid w:val="001C4F2C"/>
    <w:rsid w:val="001C7629"/>
    <w:rsid w:val="001D2125"/>
    <w:rsid w:val="001E061B"/>
    <w:rsid w:val="001E185C"/>
    <w:rsid w:val="001E3D2D"/>
    <w:rsid w:val="001E3D2F"/>
    <w:rsid w:val="001F0997"/>
    <w:rsid w:val="001F100A"/>
    <w:rsid w:val="001F4BD3"/>
    <w:rsid w:val="001F749C"/>
    <w:rsid w:val="00200DE8"/>
    <w:rsid w:val="00202F99"/>
    <w:rsid w:val="00203195"/>
    <w:rsid w:val="00203F9D"/>
    <w:rsid w:val="0020651D"/>
    <w:rsid w:val="002135EA"/>
    <w:rsid w:val="00214651"/>
    <w:rsid w:val="002156D0"/>
    <w:rsid w:val="0021777B"/>
    <w:rsid w:val="00223094"/>
    <w:rsid w:val="00224C94"/>
    <w:rsid w:val="00225AE6"/>
    <w:rsid w:val="00226130"/>
    <w:rsid w:val="0022619A"/>
    <w:rsid w:val="0022721F"/>
    <w:rsid w:val="00231305"/>
    <w:rsid w:val="00234B94"/>
    <w:rsid w:val="00241498"/>
    <w:rsid w:val="00244B3A"/>
    <w:rsid w:val="00244BD9"/>
    <w:rsid w:val="002465C3"/>
    <w:rsid w:val="00247468"/>
    <w:rsid w:val="00247EC9"/>
    <w:rsid w:val="00251329"/>
    <w:rsid w:val="00252B6B"/>
    <w:rsid w:val="002558B0"/>
    <w:rsid w:val="00263A63"/>
    <w:rsid w:val="00263C64"/>
    <w:rsid w:val="0026485A"/>
    <w:rsid w:val="00264E3E"/>
    <w:rsid w:val="00266024"/>
    <w:rsid w:val="002664A4"/>
    <w:rsid w:val="00267863"/>
    <w:rsid w:val="00270B91"/>
    <w:rsid w:val="0027418A"/>
    <w:rsid w:val="00277FF1"/>
    <w:rsid w:val="00280BDA"/>
    <w:rsid w:val="00280FE3"/>
    <w:rsid w:val="00283150"/>
    <w:rsid w:val="002856BA"/>
    <w:rsid w:val="00294B46"/>
    <w:rsid w:val="002952E9"/>
    <w:rsid w:val="0029586C"/>
    <w:rsid w:val="002959E4"/>
    <w:rsid w:val="00296558"/>
    <w:rsid w:val="00297195"/>
    <w:rsid w:val="00297ED7"/>
    <w:rsid w:val="002A0409"/>
    <w:rsid w:val="002A0612"/>
    <w:rsid w:val="002A2A4E"/>
    <w:rsid w:val="002B0875"/>
    <w:rsid w:val="002B2C57"/>
    <w:rsid w:val="002C31AE"/>
    <w:rsid w:val="002C4213"/>
    <w:rsid w:val="002D1C48"/>
    <w:rsid w:val="002D1FA7"/>
    <w:rsid w:val="002D4A92"/>
    <w:rsid w:val="002D7D13"/>
    <w:rsid w:val="002E1DCD"/>
    <w:rsid w:val="002E33F3"/>
    <w:rsid w:val="002E5B3C"/>
    <w:rsid w:val="002E6597"/>
    <w:rsid w:val="002E786F"/>
    <w:rsid w:val="002E7D7D"/>
    <w:rsid w:val="002E7D94"/>
    <w:rsid w:val="002F193D"/>
    <w:rsid w:val="002F1E44"/>
    <w:rsid w:val="002F40D3"/>
    <w:rsid w:val="002F5AF8"/>
    <w:rsid w:val="002F6876"/>
    <w:rsid w:val="002F6AD0"/>
    <w:rsid w:val="00301A70"/>
    <w:rsid w:val="00304296"/>
    <w:rsid w:val="00306354"/>
    <w:rsid w:val="00306722"/>
    <w:rsid w:val="00307B00"/>
    <w:rsid w:val="003110D9"/>
    <w:rsid w:val="003167DA"/>
    <w:rsid w:val="003261A3"/>
    <w:rsid w:val="0033225E"/>
    <w:rsid w:val="003326AE"/>
    <w:rsid w:val="00332D5D"/>
    <w:rsid w:val="00333598"/>
    <w:rsid w:val="0033394B"/>
    <w:rsid w:val="003350C2"/>
    <w:rsid w:val="00336EC7"/>
    <w:rsid w:val="00345110"/>
    <w:rsid w:val="00346CB5"/>
    <w:rsid w:val="003479D8"/>
    <w:rsid w:val="00351B24"/>
    <w:rsid w:val="00352692"/>
    <w:rsid w:val="00356D5C"/>
    <w:rsid w:val="003575D7"/>
    <w:rsid w:val="00360D51"/>
    <w:rsid w:val="00362087"/>
    <w:rsid w:val="0036229E"/>
    <w:rsid w:val="00362933"/>
    <w:rsid w:val="00363434"/>
    <w:rsid w:val="00363497"/>
    <w:rsid w:val="003637C2"/>
    <w:rsid w:val="0036430F"/>
    <w:rsid w:val="00366A35"/>
    <w:rsid w:val="00367A21"/>
    <w:rsid w:val="003707B0"/>
    <w:rsid w:val="00371D9C"/>
    <w:rsid w:val="003720A2"/>
    <w:rsid w:val="00373CEB"/>
    <w:rsid w:val="003747BC"/>
    <w:rsid w:val="00374F88"/>
    <w:rsid w:val="0037503D"/>
    <w:rsid w:val="00375E06"/>
    <w:rsid w:val="00380EE6"/>
    <w:rsid w:val="00383A44"/>
    <w:rsid w:val="0039170C"/>
    <w:rsid w:val="0039189F"/>
    <w:rsid w:val="003922B1"/>
    <w:rsid w:val="00392B8C"/>
    <w:rsid w:val="00396735"/>
    <w:rsid w:val="003971CE"/>
    <w:rsid w:val="003A3401"/>
    <w:rsid w:val="003A36EE"/>
    <w:rsid w:val="003A4C84"/>
    <w:rsid w:val="003A4DD7"/>
    <w:rsid w:val="003A7462"/>
    <w:rsid w:val="003A7CB2"/>
    <w:rsid w:val="003B275B"/>
    <w:rsid w:val="003B2A2C"/>
    <w:rsid w:val="003B2B02"/>
    <w:rsid w:val="003B2FCA"/>
    <w:rsid w:val="003B2FD0"/>
    <w:rsid w:val="003B3633"/>
    <w:rsid w:val="003B6795"/>
    <w:rsid w:val="003B6ADF"/>
    <w:rsid w:val="003C0006"/>
    <w:rsid w:val="003C1314"/>
    <w:rsid w:val="003C291D"/>
    <w:rsid w:val="003C316C"/>
    <w:rsid w:val="003C5FDE"/>
    <w:rsid w:val="003C7C8A"/>
    <w:rsid w:val="003D0942"/>
    <w:rsid w:val="003D35D4"/>
    <w:rsid w:val="003D3CE1"/>
    <w:rsid w:val="003D5221"/>
    <w:rsid w:val="003D723D"/>
    <w:rsid w:val="003E00A0"/>
    <w:rsid w:val="003E3867"/>
    <w:rsid w:val="003E5D18"/>
    <w:rsid w:val="003E7888"/>
    <w:rsid w:val="003F176C"/>
    <w:rsid w:val="003F38B3"/>
    <w:rsid w:val="003F7D39"/>
    <w:rsid w:val="00401387"/>
    <w:rsid w:val="00403606"/>
    <w:rsid w:val="00404006"/>
    <w:rsid w:val="00404D49"/>
    <w:rsid w:val="004110ED"/>
    <w:rsid w:val="00411BCE"/>
    <w:rsid w:val="00412BB6"/>
    <w:rsid w:val="004159CC"/>
    <w:rsid w:val="00417EBC"/>
    <w:rsid w:val="0042455F"/>
    <w:rsid w:val="004258FC"/>
    <w:rsid w:val="004268BD"/>
    <w:rsid w:val="0043041F"/>
    <w:rsid w:val="00431E75"/>
    <w:rsid w:val="0043285F"/>
    <w:rsid w:val="00432E33"/>
    <w:rsid w:val="00434F11"/>
    <w:rsid w:val="00436CDC"/>
    <w:rsid w:val="004401AC"/>
    <w:rsid w:val="004406F0"/>
    <w:rsid w:val="004409E9"/>
    <w:rsid w:val="004414A8"/>
    <w:rsid w:val="004419FE"/>
    <w:rsid w:val="004427D5"/>
    <w:rsid w:val="00443C4E"/>
    <w:rsid w:val="00444E20"/>
    <w:rsid w:val="00446404"/>
    <w:rsid w:val="004468EC"/>
    <w:rsid w:val="00446C2A"/>
    <w:rsid w:val="00446C66"/>
    <w:rsid w:val="00446F6C"/>
    <w:rsid w:val="00450DD4"/>
    <w:rsid w:val="00454873"/>
    <w:rsid w:val="00456DB0"/>
    <w:rsid w:val="004615A5"/>
    <w:rsid w:val="00465682"/>
    <w:rsid w:val="00465C8D"/>
    <w:rsid w:val="00466118"/>
    <w:rsid w:val="0046714B"/>
    <w:rsid w:val="00470947"/>
    <w:rsid w:val="0047195B"/>
    <w:rsid w:val="00471B7D"/>
    <w:rsid w:val="00472825"/>
    <w:rsid w:val="004753C4"/>
    <w:rsid w:val="004800B5"/>
    <w:rsid w:val="0048244A"/>
    <w:rsid w:val="0048451A"/>
    <w:rsid w:val="00484AE2"/>
    <w:rsid w:val="00485544"/>
    <w:rsid w:val="0048753A"/>
    <w:rsid w:val="004912EE"/>
    <w:rsid w:val="00494FED"/>
    <w:rsid w:val="00496566"/>
    <w:rsid w:val="004A0AF3"/>
    <w:rsid w:val="004A427E"/>
    <w:rsid w:val="004A4355"/>
    <w:rsid w:val="004A723C"/>
    <w:rsid w:val="004B1011"/>
    <w:rsid w:val="004B17A8"/>
    <w:rsid w:val="004B2A72"/>
    <w:rsid w:val="004B538E"/>
    <w:rsid w:val="004B67FA"/>
    <w:rsid w:val="004C1947"/>
    <w:rsid w:val="004C1985"/>
    <w:rsid w:val="004C1EA3"/>
    <w:rsid w:val="004C210A"/>
    <w:rsid w:val="004C40A9"/>
    <w:rsid w:val="004C72EB"/>
    <w:rsid w:val="004D0198"/>
    <w:rsid w:val="004D1B38"/>
    <w:rsid w:val="004E00EE"/>
    <w:rsid w:val="004E1EC7"/>
    <w:rsid w:val="004E7DBF"/>
    <w:rsid w:val="004F4B92"/>
    <w:rsid w:val="004F4F44"/>
    <w:rsid w:val="004F65BC"/>
    <w:rsid w:val="00501642"/>
    <w:rsid w:val="00504299"/>
    <w:rsid w:val="0050457A"/>
    <w:rsid w:val="005065D5"/>
    <w:rsid w:val="00510C26"/>
    <w:rsid w:val="00512DAF"/>
    <w:rsid w:val="00516CED"/>
    <w:rsid w:val="00521730"/>
    <w:rsid w:val="00523A5F"/>
    <w:rsid w:val="00525A6A"/>
    <w:rsid w:val="005265E4"/>
    <w:rsid w:val="005274F8"/>
    <w:rsid w:val="00531E56"/>
    <w:rsid w:val="00532259"/>
    <w:rsid w:val="0053544E"/>
    <w:rsid w:val="005364EF"/>
    <w:rsid w:val="0054259C"/>
    <w:rsid w:val="00542A1E"/>
    <w:rsid w:val="005457BB"/>
    <w:rsid w:val="005501A8"/>
    <w:rsid w:val="005514BC"/>
    <w:rsid w:val="005531D5"/>
    <w:rsid w:val="00555AF9"/>
    <w:rsid w:val="00555EA7"/>
    <w:rsid w:val="00560741"/>
    <w:rsid w:val="0056148C"/>
    <w:rsid w:val="00564D43"/>
    <w:rsid w:val="00565A43"/>
    <w:rsid w:val="00570AF7"/>
    <w:rsid w:val="00570B5F"/>
    <w:rsid w:val="00572031"/>
    <w:rsid w:val="0057401D"/>
    <w:rsid w:val="005751D9"/>
    <w:rsid w:val="00577FFD"/>
    <w:rsid w:val="005844C5"/>
    <w:rsid w:val="005845D0"/>
    <w:rsid w:val="00586B36"/>
    <w:rsid w:val="0059127B"/>
    <w:rsid w:val="00593F1A"/>
    <w:rsid w:val="00594E1D"/>
    <w:rsid w:val="00595A04"/>
    <w:rsid w:val="00595C59"/>
    <w:rsid w:val="005977FE"/>
    <w:rsid w:val="005A04BF"/>
    <w:rsid w:val="005A0582"/>
    <w:rsid w:val="005A12AB"/>
    <w:rsid w:val="005A535B"/>
    <w:rsid w:val="005A7AEC"/>
    <w:rsid w:val="005B1581"/>
    <w:rsid w:val="005B1D2F"/>
    <w:rsid w:val="005B3CD2"/>
    <w:rsid w:val="005B582C"/>
    <w:rsid w:val="005B5BCA"/>
    <w:rsid w:val="005B649D"/>
    <w:rsid w:val="005B7C43"/>
    <w:rsid w:val="005C05B9"/>
    <w:rsid w:val="005C0B9B"/>
    <w:rsid w:val="005C1202"/>
    <w:rsid w:val="005C56F8"/>
    <w:rsid w:val="005C657E"/>
    <w:rsid w:val="005C784B"/>
    <w:rsid w:val="005D11D4"/>
    <w:rsid w:val="005D296E"/>
    <w:rsid w:val="005D686A"/>
    <w:rsid w:val="005D6C54"/>
    <w:rsid w:val="005E0137"/>
    <w:rsid w:val="005E06C5"/>
    <w:rsid w:val="005E0C1C"/>
    <w:rsid w:val="005E0FCB"/>
    <w:rsid w:val="005E3E0B"/>
    <w:rsid w:val="005E4998"/>
    <w:rsid w:val="005E4BAA"/>
    <w:rsid w:val="005F44C3"/>
    <w:rsid w:val="005F6F8F"/>
    <w:rsid w:val="006007AE"/>
    <w:rsid w:val="006138E3"/>
    <w:rsid w:val="006150E6"/>
    <w:rsid w:val="006151EB"/>
    <w:rsid w:val="00623873"/>
    <w:rsid w:val="00624B3F"/>
    <w:rsid w:val="00624B40"/>
    <w:rsid w:val="006253D9"/>
    <w:rsid w:val="00626D7B"/>
    <w:rsid w:val="00626DAB"/>
    <w:rsid w:val="0062763E"/>
    <w:rsid w:val="00627A52"/>
    <w:rsid w:val="006316EE"/>
    <w:rsid w:val="00631709"/>
    <w:rsid w:val="00632D28"/>
    <w:rsid w:val="00632DCF"/>
    <w:rsid w:val="0064022B"/>
    <w:rsid w:val="00641576"/>
    <w:rsid w:val="006426B9"/>
    <w:rsid w:val="00642A44"/>
    <w:rsid w:val="006433F4"/>
    <w:rsid w:val="00644055"/>
    <w:rsid w:val="006447B3"/>
    <w:rsid w:val="00651C57"/>
    <w:rsid w:val="00654124"/>
    <w:rsid w:val="00654364"/>
    <w:rsid w:val="00654C62"/>
    <w:rsid w:val="00656597"/>
    <w:rsid w:val="0066506E"/>
    <w:rsid w:val="00670A52"/>
    <w:rsid w:val="00672DF2"/>
    <w:rsid w:val="00673624"/>
    <w:rsid w:val="006736EE"/>
    <w:rsid w:val="00675005"/>
    <w:rsid w:val="006763F9"/>
    <w:rsid w:val="006766BC"/>
    <w:rsid w:val="0067677C"/>
    <w:rsid w:val="00677F5D"/>
    <w:rsid w:val="00681ACE"/>
    <w:rsid w:val="00682423"/>
    <w:rsid w:val="006849EA"/>
    <w:rsid w:val="00684E9B"/>
    <w:rsid w:val="00686242"/>
    <w:rsid w:val="006879D9"/>
    <w:rsid w:val="006925E1"/>
    <w:rsid w:val="006941F0"/>
    <w:rsid w:val="00695483"/>
    <w:rsid w:val="006B553B"/>
    <w:rsid w:val="006B6CE6"/>
    <w:rsid w:val="006B76F3"/>
    <w:rsid w:val="006C1C7E"/>
    <w:rsid w:val="006C4CE3"/>
    <w:rsid w:val="006D3DD0"/>
    <w:rsid w:val="006D4031"/>
    <w:rsid w:val="006D5077"/>
    <w:rsid w:val="006D6150"/>
    <w:rsid w:val="006D6351"/>
    <w:rsid w:val="006D677A"/>
    <w:rsid w:val="006E2489"/>
    <w:rsid w:val="006E2DAF"/>
    <w:rsid w:val="006F37D4"/>
    <w:rsid w:val="0070518F"/>
    <w:rsid w:val="007064FE"/>
    <w:rsid w:val="00711DA1"/>
    <w:rsid w:val="00711DB0"/>
    <w:rsid w:val="00712CA1"/>
    <w:rsid w:val="00714310"/>
    <w:rsid w:val="00715634"/>
    <w:rsid w:val="00715964"/>
    <w:rsid w:val="00716CB9"/>
    <w:rsid w:val="007172FC"/>
    <w:rsid w:val="00723BC0"/>
    <w:rsid w:val="00724966"/>
    <w:rsid w:val="00725E42"/>
    <w:rsid w:val="00726A41"/>
    <w:rsid w:val="007319E4"/>
    <w:rsid w:val="00734CDD"/>
    <w:rsid w:val="00734F0C"/>
    <w:rsid w:val="00740F0F"/>
    <w:rsid w:val="00743889"/>
    <w:rsid w:val="007449E4"/>
    <w:rsid w:val="00744B8A"/>
    <w:rsid w:val="00745707"/>
    <w:rsid w:val="00745DEF"/>
    <w:rsid w:val="00747D76"/>
    <w:rsid w:val="00752864"/>
    <w:rsid w:val="00752C0E"/>
    <w:rsid w:val="00753155"/>
    <w:rsid w:val="00762796"/>
    <w:rsid w:val="00765D9D"/>
    <w:rsid w:val="0077098B"/>
    <w:rsid w:val="007711CE"/>
    <w:rsid w:val="00772D2F"/>
    <w:rsid w:val="0077455A"/>
    <w:rsid w:val="00782814"/>
    <w:rsid w:val="00783EBC"/>
    <w:rsid w:val="007855E2"/>
    <w:rsid w:val="0079077D"/>
    <w:rsid w:val="007907C5"/>
    <w:rsid w:val="00790D9A"/>
    <w:rsid w:val="0079197C"/>
    <w:rsid w:val="00792AED"/>
    <w:rsid w:val="00793A4D"/>
    <w:rsid w:val="007A00C4"/>
    <w:rsid w:val="007A2E50"/>
    <w:rsid w:val="007A309E"/>
    <w:rsid w:val="007A3792"/>
    <w:rsid w:val="007A3E43"/>
    <w:rsid w:val="007A77E6"/>
    <w:rsid w:val="007B0EF5"/>
    <w:rsid w:val="007B15F3"/>
    <w:rsid w:val="007B2883"/>
    <w:rsid w:val="007B2D51"/>
    <w:rsid w:val="007B3B69"/>
    <w:rsid w:val="007B4109"/>
    <w:rsid w:val="007B6414"/>
    <w:rsid w:val="007B68D8"/>
    <w:rsid w:val="007C1108"/>
    <w:rsid w:val="007C42FD"/>
    <w:rsid w:val="007C72FA"/>
    <w:rsid w:val="007D0F41"/>
    <w:rsid w:val="007D65E1"/>
    <w:rsid w:val="007D6E8C"/>
    <w:rsid w:val="007D70B7"/>
    <w:rsid w:val="007D7915"/>
    <w:rsid w:val="007D79C4"/>
    <w:rsid w:val="007D7BA7"/>
    <w:rsid w:val="007E59D2"/>
    <w:rsid w:val="007E5BF7"/>
    <w:rsid w:val="007E6237"/>
    <w:rsid w:val="007E67BD"/>
    <w:rsid w:val="007F628C"/>
    <w:rsid w:val="007F639A"/>
    <w:rsid w:val="007F7932"/>
    <w:rsid w:val="00801A1B"/>
    <w:rsid w:val="008074E2"/>
    <w:rsid w:val="008104D5"/>
    <w:rsid w:val="00811E1A"/>
    <w:rsid w:val="0081419F"/>
    <w:rsid w:val="00814565"/>
    <w:rsid w:val="00814D2B"/>
    <w:rsid w:val="00814F1C"/>
    <w:rsid w:val="0081589B"/>
    <w:rsid w:val="00824DC0"/>
    <w:rsid w:val="00826DBA"/>
    <w:rsid w:val="00832345"/>
    <w:rsid w:val="0084054C"/>
    <w:rsid w:val="00846267"/>
    <w:rsid w:val="00847D51"/>
    <w:rsid w:val="008548A8"/>
    <w:rsid w:val="00862B22"/>
    <w:rsid w:val="00871D2D"/>
    <w:rsid w:val="00872EE6"/>
    <w:rsid w:val="00872F94"/>
    <w:rsid w:val="00876779"/>
    <w:rsid w:val="0088493A"/>
    <w:rsid w:val="00885488"/>
    <w:rsid w:val="00890AEA"/>
    <w:rsid w:val="00894856"/>
    <w:rsid w:val="008959EC"/>
    <w:rsid w:val="008961FF"/>
    <w:rsid w:val="008977E0"/>
    <w:rsid w:val="008A1F2D"/>
    <w:rsid w:val="008A23AD"/>
    <w:rsid w:val="008A2EF8"/>
    <w:rsid w:val="008B3F1E"/>
    <w:rsid w:val="008B4000"/>
    <w:rsid w:val="008B676D"/>
    <w:rsid w:val="008C0C89"/>
    <w:rsid w:val="008C1895"/>
    <w:rsid w:val="008C1CAD"/>
    <w:rsid w:val="008C245F"/>
    <w:rsid w:val="008C3266"/>
    <w:rsid w:val="008C3663"/>
    <w:rsid w:val="008C550F"/>
    <w:rsid w:val="008E06AF"/>
    <w:rsid w:val="008E0711"/>
    <w:rsid w:val="008E0C8E"/>
    <w:rsid w:val="008E20A2"/>
    <w:rsid w:val="008E57CF"/>
    <w:rsid w:val="008E748A"/>
    <w:rsid w:val="008F528C"/>
    <w:rsid w:val="008F560B"/>
    <w:rsid w:val="008F603A"/>
    <w:rsid w:val="008F6272"/>
    <w:rsid w:val="008F6D9B"/>
    <w:rsid w:val="00902150"/>
    <w:rsid w:val="00905A28"/>
    <w:rsid w:val="0090747C"/>
    <w:rsid w:val="00911850"/>
    <w:rsid w:val="00911FC0"/>
    <w:rsid w:val="009127F2"/>
    <w:rsid w:val="00912B44"/>
    <w:rsid w:val="00916F99"/>
    <w:rsid w:val="00924622"/>
    <w:rsid w:val="00926223"/>
    <w:rsid w:val="0092720F"/>
    <w:rsid w:val="00931F83"/>
    <w:rsid w:val="009405C4"/>
    <w:rsid w:val="00943288"/>
    <w:rsid w:val="00944666"/>
    <w:rsid w:val="009459FF"/>
    <w:rsid w:val="00945EB3"/>
    <w:rsid w:val="00947999"/>
    <w:rsid w:val="00947D36"/>
    <w:rsid w:val="009510B3"/>
    <w:rsid w:val="00952AB7"/>
    <w:rsid w:val="00952D9E"/>
    <w:rsid w:val="00953043"/>
    <w:rsid w:val="009537B7"/>
    <w:rsid w:val="009538CA"/>
    <w:rsid w:val="00957585"/>
    <w:rsid w:val="00960E46"/>
    <w:rsid w:val="00963D7D"/>
    <w:rsid w:val="00966074"/>
    <w:rsid w:val="0096676B"/>
    <w:rsid w:val="009703AB"/>
    <w:rsid w:val="00970B45"/>
    <w:rsid w:val="0097164E"/>
    <w:rsid w:val="00972F68"/>
    <w:rsid w:val="00973888"/>
    <w:rsid w:val="00981846"/>
    <w:rsid w:val="00990A35"/>
    <w:rsid w:val="00992261"/>
    <w:rsid w:val="00997E85"/>
    <w:rsid w:val="009A3AD6"/>
    <w:rsid w:val="009A700E"/>
    <w:rsid w:val="009A7C69"/>
    <w:rsid w:val="009B0A7F"/>
    <w:rsid w:val="009B28AA"/>
    <w:rsid w:val="009B2AE0"/>
    <w:rsid w:val="009B5B0F"/>
    <w:rsid w:val="009B66BA"/>
    <w:rsid w:val="009B7542"/>
    <w:rsid w:val="009C6400"/>
    <w:rsid w:val="009C6B96"/>
    <w:rsid w:val="009D46E9"/>
    <w:rsid w:val="009D4A50"/>
    <w:rsid w:val="009D6BAC"/>
    <w:rsid w:val="009E043C"/>
    <w:rsid w:val="009E4479"/>
    <w:rsid w:val="009E520B"/>
    <w:rsid w:val="009E5EBA"/>
    <w:rsid w:val="009E665C"/>
    <w:rsid w:val="009F5E3C"/>
    <w:rsid w:val="00A00B0B"/>
    <w:rsid w:val="00A01951"/>
    <w:rsid w:val="00A01E58"/>
    <w:rsid w:val="00A0618E"/>
    <w:rsid w:val="00A12151"/>
    <w:rsid w:val="00A12B9A"/>
    <w:rsid w:val="00A16CF6"/>
    <w:rsid w:val="00A21AD0"/>
    <w:rsid w:val="00A21C44"/>
    <w:rsid w:val="00A2259D"/>
    <w:rsid w:val="00A226FE"/>
    <w:rsid w:val="00A229BE"/>
    <w:rsid w:val="00A236D1"/>
    <w:rsid w:val="00A24952"/>
    <w:rsid w:val="00A2515C"/>
    <w:rsid w:val="00A26F5A"/>
    <w:rsid w:val="00A30777"/>
    <w:rsid w:val="00A30F34"/>
    <w:rsid w:val="00A31361"/>
    <w:rsid w:val="00A41200"/>
    <w:rsid w:val="00A42A05"/>
    <w:rsid w:val="00A43F3A"/>
    <w:rsid w:val="00A462EF"/>
    <w:rsid w:val="00A47CF5"/>
    <w:rsid w:val="00A53084"/>
    <w:rsid w:val="00A56437"/>
    <w:rsid w:val="00A6071D"/>
    <w:rsid w:val="00A612E8"/>
    <w:rsid w:val="00A61B92"/>
    <w:rsid w:val="00A62643"/>
    <w:rsid w:val="00A62E5A"/>
    <w:rsid w:val="00A63609"/>
    <w:rsid w:val="00A63CA4"/>
    <w:rsid w:val="00A64309"/>
    <w:rsid w:val="00A65001"/>
    <w:rsid w:val="00A71AA6"/>
    <w:rsid w:val="00A72A33"/>
    <w:rsid w:val="00A72DB9"/>
    <w:rsid w:val="00A766C8"/>
    <w:rsid w:val="00A7691E"/>
    <w:rsid w:val="00A85EB9"/>
    <w:rsid w:val="00A86094"/>
    <w:rsid w:val="00A871F8"/>
    <w:rsid w:val="00A91195"/>
    <w:rsid w:val="00A93F8B"/>
    <w:rsid w:val="00A942EA"/>
    <w:rsid w:val="00A95791"/>
    <w:rsid w:val="00A96FAD"/>
    <w:rsid w:val="00A97724"/>
    <w:rsid w:val="00AA19B5"/>
    <w:rsid w:val="00AA2C4F"/>
    <w:rsid w:val="00AA65AF"/>
    <w:rsid w:val="00AB3393"/>
    <w:rsid w:val="00AB66E8"/>
    <w:rsid w:val="00AB7134"/>
    <w:rsid w:val="00AC3EC3"/>
    <w:rsid w:val="00AC42E7"/>
    <w:rsid w:val="00AD17A4"/>
    <w:rsid w:val="00AE00FD"/>
    <w:rsid w:val="00AE2F58"/>
    <w:rsid w:val="00AE3D85"/>
    <w:rsid w:val="00AE75C7"/>
    <w:rsid w:val="00AF072D"/>
    <w:rsid w:val="00AF1E73"/>
    <w:rsid w:val="00AF1F4B"/>
    <w:rsid w:val="00AF2288"/>
    <w:rsid w:val="00AF247C"/>
    <w:rsid w:val="00AF357E"/>
    <w:rsid w:val="00AF4DFB"/>
    <w:rsid w:val="00AF7ABE"/>
    <w:rsid w:val="00B00F09"/>
    <w:rsid w:val="00B0121C"/>
    <w:rsid w:val="00B02633"/>
    <w:rsid w:val="00B04B6E"/>
    <w:rsid w:val="00B05D4F"/>
    <w:rsid w:val="00B20F61"/>
    <w:rsid w:val="00B21B39"/>
    <w:rsid w:val="00B21C33"/>
    <w:rsid w:val="00B2255A"/>
    <w:rsid w:val="00B23122"/>
    <w:rsid w:val="00B25918"/>
    <w:rsid w:val="00B25AF6"/>
    <w:rsid w:val="00B25FE2"/>
    <w:rsid w:val="00B27ABE"/>
    <w:rsid w:val="00B4049B"/>
    <w:rsid w:val="00B432E5"/>
    <w:rsid w:val="00B43CF1"/>
    <w:rsid w:val="00B44B81"/>
    <w:rsid w:val="00B465AA"/>
    <w:rsid w:val="00B5079D"/>
    <w:rsid w:val="00B5388C"/>
    <w:rsid w:val="00B53EF7"/>
    <w:rsid w:val="00B55DE4"/>
    <w:rsid w:val="00B567AE"/>
    <w:rsid w:val="00B577B9"/>
    <w:rsid w:val="00B609A9"/>
    <w:rsid w:val="00B6315E"/>
    <w:rsid w:val="00B63C12"/>
    <w:rsid w:val="00B63F82"/>
    <w:rsid w:val="00B64B72"/>
    <w:rsid w:val="00B658E5"/>
    <w:rsid w:val="00B6689A"/>
    <w:rsid w:val="00B67342"/>
    <w:rsid w:val="00B70F48"/>
    <w:rsid w:val="00B7598B"/>
    <w:rsid w:val="00B75B27"/>
    <w:rsid w:val="00B77105"/>
    <w:rsid w:val="00B8382E"/>
    <w:rsid w:val="00B85359"/>
    <w:rsid w:val="00B85DD1"/>
    <w:rsid w:val="00B86736"/>
    <w:rsid w:val="00B90031"/>
    <w:rsid w:val="00B90132"/>
    <w:rsid w:val="00B9040A"/>
    <w:rsid w:val="00B91556"/>
    <w:rsid w:val="00B930FD"/>
    <w:rsid w:val="00B94CFB"/>
    <w:rsid w:val="00B9526D"/>
    <w:rsid w:val="00B96D20"/>
    <w:rsid w:val="00BA19AB"/>
    <w:rsid w:val="00BA3495"/>
    <w:rsid w:val="00BA354A"/>
    <w:rsid w:val="00BA49D5"/>
    <w:rsid w:val="00BB0344"/>
    <w:rsid w:val="00BB0A75"/>
    <w:rsid w:val="00BB4B67"/>
    <w:rsid w:val="00BB5212"/>
    <w:rsid w:val="00BB535C"/>
    <w:rsid w:val="00BB7243"/>
    <w:rsid w:val="00BC1FF5"/>
    <w:rsid w:val="00BC4729"/>
    <w:rsid w:val="00BC6DBE"/>
    <w:rsid w:val="00BD1663"/>
    <w:rsid w:val="00BD2380"/>
    <w:rsid w:val="00BD428F"/>
    <w:rsid w:val="00BD4CE1"/>
    <w:rsid w:val="00BD4F59"/>
    <w:rsid w:val="00BE1142"/>
    <w:rsid w:val="00BE4BB8"/>
    <w:rsid w:val="00BE4F6A"/>
    <w:rsid w:val="00BF0B37"/>
    <w:rsid w:val="00BF1546"/>
    <w:rsid w:val="00BF380A"/>
    <w:rsid w:val="00BF5ABF"/>
    <w:rsid w:val="00BF6B43"/>
    <w:rsid w:val="00C02933"/>
    <w:rsid w:val="00C0434C"/>
    <w:rsid w:val="00C05984"/>
    <w:rsid w:val="00C05E0B"/>
    <w:rsid w:val="00C065E5"/>
    <w:rsid w:val="00C07C46"/>
    <w:rsid w:val="00C10356"/>
    <w:rsid w:val="00C10DAB"/>
    <w:rsid w:val="00C1170C"/>
    <w:rsid w:val="00C11C25"/>
    <w:rsid w:val="00C14D18"/>
    <w:rsid w:val="00C167CE"/>
    <w:rsid w:val="00C220D9"/>
    <w:rsid w:val="00C2656A"/>
    <w:rsid w:val="00C276D1"/>
    <w:rsid w:val="00C27A66"/>
    <w:rsid w:val="00C32AF3"/>
    <w:rsid w:val="00C32CEB"/>
    <w:rsid w:val="00C3391E"/>
    <w:rsid w:val="00C362CF"/>
    <w:rsid w:val="00C4340E"/>
    <w:rsid w:val="00C5126B"/>
    <w:rsid w:val="00C51D4A"/>
    <w:rsid w:val="00C538B1"/>
    <w:rsid w:val="00C54A4F"/>
    <w:rsid w:val="00C643CE"/>
    <w:rsid w:val="00C703AA"/>
    <w:rsid w:val="00C717EA"/>
    <w:rsid w:val="00C728E8"/>
    <w:rsid w:val="00C72C77"/>
    <w:rsid w:val="00C765D0"/>
    <w:rsid w:val="00C7691A"/>
    <w:rsid w:val="00C81EA1"/>
    <w:rsid w:val="00C82449"/>
    <w:rsid w:val="00C825FE"/>
    <w:rsid w:val="00C82C6E"/>
    <w:rsid w:val="00C82E07"/>
    <w:rsid w:val="00C9232A"/>
    <w:rsid w:val="00C92496"/>
    <w:rsid w:val="00C94EFE"/>
    <w:rsid w:val="00C95075"/>
    <w:rsid w:val="00CA58C2"/>
    <w:rsid w:val="00CB1678"/>
    <w:rsid w:val="00CB1D63"/>
    <w:rsid w:val="00CB1EB2"/>
    <w:rsid w:val="00CB1FD3"/>
    <w:rsid w:val="00CB530D"/>
    <w:rsid w:val="00CB6802"/>
    <w:rsid w:val="00CB6A94"/>
    <w:rsid w:val="00CB6C37"/>
    <w:rsid w:val="00CC2460"/>
    <w:rsid w:val="00CC398D"/>
    <w:rsid w:val="00CC504E"/>
    <w:rsid w:val="00CC518B"/>
    <w:rsid w:val="00CC7477"/>
    <w:rsid w:val="00CC7991"/>
    <w:rsid w:val="00CD0A11"/>
    <w:rsid w:val="00CD1345"/>
    <w:rsid w:val="00CD21F9"/>
    <w:rsid w:val="00CD27DE"/>
    <w:rsid w:val="00CD4725"/>
    <w:rsid w:val="00CD49CA"/>
    <w:rsid w:val="00CD4A1F"/>
    <w:rsid w:val="00CD7753"/>
    <w:rsid w:val="00CE0A57"/>
    <w:rsid w:val="00CF21D4"/>
    <w:rsid w:val="00CF5CCD"/>
    <w:rsid w:val="00CF648A"/>
    <w:rsid w:val="00D01666"/>
    <w:rsid w:val="00D0578E"/>
    <w:rsid w:val="00D1080A"/>
    <w:rsid w:val="00D114ED"/>
    <w:rsid w:val="00D126AF"/>
    <w:rsid w:val="00D1381D"/>
    <w:rsid w:val="00D14309"/>
    <w:rsid w:val="00D222C0"/>
    <w:rsid w:val="00D2496D"/>
    <w:rsid w:val="00D262AF"/>
    <w:rsid w:val="00D31ACE"/>
    <w:rsid w:val="00D3211B"/>
    <w:rsid w:val="00D328AD"/>
    <w:rsid w:val="00D32BB6"/>
    <w:rsid w:val="00D35306"/>
    <w:rsid w:val="00D35A40"/>
    <w:rsid w:val="00D36BDE"/>
    <w:rsid w:val="00D37E1E"/>
    <w:rsid w:val="00D37F02"/>
    <w:rsid w:val="00D47A50"/>
    <w:rsid w:val="00D609A5"/>
    <w:rsid w:val="00D61B38"/>
    <w:rsid w:val="00D651E4"/>
    <w:rsid w:val="00D6546A"/>
    <w:rsid w:val="00D67D5D"/>
    <w:rsid w:val="00D719BF"/>
    <w:rsid w:val="00D75A6B"/>
    <w:rsid w:val="00D80E0F"/>
    <w:rsid w:val="00D81267"/>
    <w:rsid w:val="00D847CC"/>
    <w:rsid w:val="00D849A3"/>
    <w:rsid w:val="00D87035"/>
    <w:rsid w:val="00D87188"/>
    <w:rsid w:val="00D872A7"/>
    <w:rsid w:val="00DA11AE"/>
    <w:rsid w:val="00DA36E6"/>
    <w:rsid w:val="00DA79D9"/>
    <w:rsid w:val="00DB29F2"/>
    <w:rsid w:val="00DB39BE"/>
    <w:rsid w:val="00DB3E7E"/>
    <w:rsid w:val="00DB56E2"/>
    <w:rsid w:val="00DC0E7D"/>
    <w:rsid w:val="00DC19E7"/>
    <w:rsid w:val="00DC241E"/>
    <w:rsid w:val="00DC2EC4"/>
    <w:rsid w:val="00DC3635"/>
    <w:rsid w:val="00DC4017"/>
    <w:rsid w:val="00DC59E4"/>
    <w:rsid w:val="00DC7A2E"/>
    <w:rsid w:val="00DD0180"/>
    <w:rsid w:val="00DD142E"/>
    <w:rsid w:val="00DD18CD"/>
    <w:rsid w:val="00DD24F2"/>
    <w:rsid w:val="00DD3643"/>
    <w:rsid w:val="00DD4027"/>
    <w:rsid w:val="00DD4E9F"/>
    <w:rsid w:val="00DE12A3"/>
    <w:rsid w:val="00DE3E57"/>
    <w:rsid w:val="00DE65BF"/>
    <w:rsid w:val="00DE7ABB"/>
    <w:rsid w:val="00DE7D35"/>
    <w:rsid w:val="00DE7FB5"/>
    <w:rsid w:val="00DF33EC"/>
    <w:rsid w:val="00DF3858"/>
    <w:rsid w:val="00DF42F3"/>
    <w:rsid w:val="00DF650E"/>
    <w:rsid w:val="00E003BC"/>
    <w:rsid w:val="00E02146"/>
    <w:rsid w:val="00E02D2F"/>
    <w:rsid w:val="00E055B6"/>
    <w:rsid w:val="00E06AAB"/>
    <w:rsid w:val="00E07DF1"/>
    <w:rsid w:val="00E1308C"/>
    <w:rsid w:val="00E14861"/>
    <w:rsid w:val="00E148CC"/>
    <w:rsid w:val="00E2343D"/>
    <w:rsid w:val="00E2592A"/>
    <w:rsid w:val="00E26F6B"/>
    <w:rsid w:val="00E31E8B"/>
    <w:rsid w:val="00E34A04"/>
    <w:rsid w:val="00E36A57"/>
    <w:rsid w:val="00E41BCE"/>
    <w:rsid w:val="00E46CF3"/>
    <w:rsid w:val="00E46DAD"/>
    <w:rsid w:val="00E5028E"/>
    <w:rsid w:val="00E508E5"/>
    <w:rsid w:val="00E51BFC"/>
    <w:rsid w:val="00E53244"/>
    <w:rsid w:val="00E54DF0"/>
    <w:rsid w:val="00E553CC"/>
    <w:rsid w:val="00E5568D"/>
    <w:rsid w:val="00E63614"/>
    <w:rsid w:val="00E662B0"/>
    <w:rsid w:val="00E67551"/>
    <w:rsid w:val="00E67879"/>
    <w:rsid w:val="00E70264"/>
    <w:rsid w:val="00E70B62"/>
    <w:rsid w:val="00E71CA2"/>
    <w:rsid w:val="00E7226C"/>
    <w:rsid w:val="00E72CE1"/>
    <w:rsid w:val="00E80426"/>
    <w:rsid w:val="00E80709"/>
    <w:rsid w:val="00E80ACF"/>
    <w:rsid w:val="00E846D3"/>
    <w:rsid w:val="00E848C0"/>
    <w:rsid w:val="00E851FD"/>
    <w:rsid w:val="00E86F00"/>
    <w:rsid w:val="00E878D5"/>
    <w:rsid w:val="00E9029F"/>
    <w:rsid w:val="00E90D80"/>
    <w:rsid w:val="00E91E7D"/>
    <w:rsid w:val="00E92339"/>
    <w:rsid w:val="00E96393"/>
    <w:rsid w:val="00EA67A8"/>
    <w:rsid w:val="00EA7A7D"/>
    <w:rsid w:val="00EB4E58"/>
    <w:rsid w:val="00EB4E6C"/>
    <w:rsid w:val="00EB6EAA"/>
    <w:rsid w:val="00EC308A"/>
    <w:rsid w:val="00EC4DCA"/>
    <w:rsid w:val="00EC78BC"/>
    <w:rsid w:val="00ED2E87"/>
    <w:rsid w:val="00ED3B5F"/>
    <w:rsid w:val="00ED5DFA"/>
    <w:rsid w:val="00ED63F3"/>
    <w:rsid w:val="00ED66BA"/>
    <w:rsid w:val="00ED6A48"/>
    <w:rsid w:val="00ED6AE4"/>
    <w:rsid w:val="00ED6BE7"/>
    <w:rsid w:val="00EE1D5B"/>
    <w:rsid w:val="00EE2008"/>
    <w:rsid w:val="00EE3E89"/>
    <w:rsid w:val="00EE52E0"/>
    <w:rsid w:val="00EE646A"/>
    <w:rsid w:val="00EE66DD"/>
    <w:rsid w:val="00EE7F16"/>
    <w:rsid w:val="00F057A8"/>
    <w:rsid w:val="00F07EA1"/>
    <w:rsid w:val="00F1345B"/>
    <w:rsid w:val="00F14245"/>
    <w:rsid w:val="00F15031"/>
    <w:rsid w:val="00F15134"/>
    <w:rsid w:val="00F1762F"/>
    <w:rsid w:val="00F26138"/>
    <w:rsid w:val="00F2623F"/>
    <w:rsid w:val="00F2648B"/>
    <w:rsid w:val="00F3512C"/>
    <w:rsid w:val="00F36DAD"/>
    <w:rsid w:val="00F37007"/>
    <w:rsid w:val="00F37393"/>
    <w:rsid w:val="00F4376C"/>
    <w:rsid w:val="00F4481C"/>
    <w:rsid w:val="00F44AEE"/>
    <w:rsid w:val="00F4603B"/>
    <w:rsid w:val="00F54911"/>
    <w:rsid w:val="00F5697F"/>
    <w:rsid w:val="00F62567"/>
    <w:rsid w:val="00F62733"/>
    <w:rsid w:val="00F72539"/>
    <w:rsid w:val="00F73812"/>
    <w:rsid w:val="00F74076"/>
    <w:rsid w:val="00F7444C"/>
    <w:rsid w:val="00F75671"/>
    <w:rsid w:val="00F81737"/>
    <w:rsid w:val="00F828D0"/>
    <w:rsid w:val="00F8315F"/>
    <w:rsid w:val="00F85952"/>
    <w:rsid w:val="00F86673"/>
    <w:rsid w:val="00F87075"/>
    <w:rsid w:val="00F87307"/>
    <w:rsid w:val="00F8737F"/>
    <w:rsid w:val="00F92117"/>
    <w:rsid w:val="00F97479"/>
    <w:rsid w:val="00FA1E10"/>
    <w:rsid w:val="00FA2396"/>
    <w:rsid w:val="00FA4075"/>
    <w:rsid w:val="00FA5EA3"/>
    <w:rsid w:val="00FA6F78"/>
    <w:rsid w:val="00FB03DC"/>
    <w:rsid w:val="00FB3B53"/>
    <w:rsid w:val="00FB76F0"/>
    <w:rsid w:val="00FC1CEB"/>
    <w:rsid w:val="00FC3584"/>
    <w:rsid w:val="00FC7C02"/>
    <w:rsid w:val="00FD5D31"/>
    <w:rsid w:val="00FE0C27"/>
    <w:rsid w:val="00FE215C"/>
    <w:rsid w:val="00FE3993"/>
    <w:rsid w:val="00FE3E26"/>
    <w:rsid w:val="00FE4BAF"/>
    <w:rsid w:val="00FE5283"/>
    <w:rsid w:val="00FF0ED4"/>
    <w:rsid w:val="00FF4A1F"/>
    <w:rsid w:val="00FF575C"/>
    <w:rsid w:val="00FF68B6"/>
    <w:rsid w:val="00FF7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CE1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link w:val="1Char"/>
    <w:uiPriority w:val="9"/>
    <w:qFormat/>
    <w:rsid w:val="004800B5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굴림" w:eastAsia="굴림" w:hAnsi="굴림"/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lement-citation">
    <w:name w:val="element-citation"/>
    <w:basedOn w:val="a0"/>
    <w:rsid w:val="009E043C"/>
  </w:style>
  <w:style w:type="paragraph" w:styleId="a3">
    <w:name w:val="Balloon Text"/>
    <w:basedOn w:val="a"/>
    <w:link w:val="Char"/>
    <w:uiPriority w:val="99"/>
    <w:semiHidden/>
    <w:unhideWhenUsed/>
    <w:rsid w:val="00297ED7"/>
    <w:rPr>
      <w:rFonts w:ascii="Tahoma" w:hAnsi="Tahoma"/>
      <w:kern w:val="0"/>
      <w:sz w:val="16"/>
      <w:szCs w:val="16"/>
    </w:rPr>
  </w:style>
  <w:style w:type="character" w:customStyle="1" w:styleId="Char">
    <w:name w:val="풍선 도움말 텍스트 Char"/>
    <w:link w:val="a3"/>
    <w:uiPriority w:val="99"/>
    <w:semiHidden/>
    <w:rsid w:val="00297ED7"/>
    <w:rPr>
      <w:rFonts w:ascii="Tahoma" w:eastAsia="바탕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E91E7D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Char0">
    <w:name w:val="머리글 Char"/>
    <w:link w:val="a4"/>
    <w:uiPriority w:val="99"/>
    <w:rsid w:val="00E91E7D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unhideWhenUsed/>
    <w:rsid w:val="00E91E7D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Char1">
    <w:name w:val="바닥글 Char"/>
    <w:link w:val="a5"/>
    <w:uiPriority w:val="99"/>
    <w:rsid w:val="00E91E7D"/>
    <w:rPr>
      <w:rFonts w:ascii="바탕" w:eastAsia="바탕" w:hAnsi="Times New Roman" w:cs="Times New Roman"/>
      <w:szCs w:val="24"/>
    </w:rPr>
  </w:style>
  <w:style w:type="character" w:styleId="a6">
    <w:name w:val="Hyperlink"/>
    <w:uiPriority w:val="99"/>
    <w:unhideWhenUsed/>
    <w:rsid w:val="0096676B"/>
    <w:rPr>
      <w:color w:val="0000FF"/>
      <w:u w:val="single"/>
    </w:rPr>
  </w:style>
  <w:style w:type="character" w:styleId="a7">
    <w:name w:val="Strong"/>
    <w:uiPriority w:val="22"/>
    <w:qFormat/>
    <w:rsid w:val="0096676B"/>
    <w:rPr>
      <w:b/>
      <w:bCs/>
    </w:rPr>
  </w:style>
  <w:style w:type="paragraph" w:customStyle="1" w:styleId="title1">
    <w:name w:val="title1"/>
    <w:basedOn w:val="a"/>
    <w:rsid w:val="00970B45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customStyle="1" w:styleId="jrnl">
    <w:name w:val="jrnl"/>
    <w:rsid w:val="00970B45"/>
  </w:style>
  <w:style w:type="character" w:styleId="a8">
    <w:name w:val="Emphasis"/>
    <w:uiPriority w:val="20"/>
    <w:qFormat/>
    <w:rsid w:val="009C6B96"/>
    <w:rPr>
      <w:b/>
      <w:bCs/>
      <w:i w:val="0"/>
      <w:iCs w:val="0"/>
    </w:rPr>
  </w:style>
  <w:style w:type="paragraph" w:styleId="a9">
    <w:name w:val="Normal (Web)"/>
    <w:basedOn w:val="a"/>
    <w:uiPriority w:val="99"/>
    <w:semiHidden/>
    <w:unhideWhenUsed/>
    <w:rsid w:val="009C6B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</w:rPr>
  </w:style>
  <w:style w:type="paragraph" w:customStyle="1" w:styleId="desc2">
    <w:name w:val="desc2"/>
    <w:basedOn w:val="a"/>
    <w:rsid w:val="0050457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details1">
    <w:name w:val="details1"/>
    <w:basedOn w:val="a"/>
    <w:rsid w:val="0050457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1Char">
    <w:name w:val="제목 1 Char"/>
    <w:link w:val="1"/>
    <w:uiPriority w:val="9"/>
    <w:rsid w:val="004800B5"/>
    <w:rPr>
      <w:rFonts w:ascii="굴림" w:eastAsia="굴림" w:hAnsi="굴림" w:cs="굴림"/>
      <w:b/>
      <w:bCs/>
      <w:kern w:val="36"/>
      <w:sz w:val="36"/>
      <w:szCs w:val="36"/>
    </w:rPr>
  </w:style>
  <w:style w:type="character" w:customStyle="1" w:styleId="st1">
    <w:name w:val="st1"/>
    <w:rsid w:val="00EB4E58"/>
  </w:style>
  <w:style w:type="paragraph" w:customStyle="1" w:styleId="desc">
    <w:name w:val="desc"/>
    <w:basedOn w:val="a"/>
    <w:rsid w:val="00183A2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10">
    <w:name w:val="제목1"/>
    <w:basedOn w:val="a"/>
    <w:rsid w:val="00183A2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details">
    <w:name w:val="details"/>
    <w:basedOn w:val="a"/>
    <w:rsid w:val="00183A2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a">
    <w:name w:val="List Paragraph"/>
    <w:basedOn w:val="a"/>
    <w:uiPriority w:val="34"/>
    <w:qFormat/>
    <w:rsid w:val="00CD49CA"/>
    <w:pPr>
      <w:spacing w:after="200" w:line="276" w:lineRule="auto"/>
      <w:ind w:leftChars="400" w:left="800"/>
    </w:pPr>
    <w:rPr>
      <w:rFonts w:asciiTheme="minorHAnsi" w:eastAsiaTheme="minorEastAsia" w:hAnsiTheme="minorHAnsi" w:cstheme="minorBidi"/>
      <w:szCs w:val="22"/>
    </w:rPr>
  </w:style>
  <w:style w:type="character" w:customStyle="1" w:styleId="highlight">
    <w:name w:val="highlight"/>
    <w:basedOn w:val="a0"/>
    <w:rsid w:val="004C1985"/>
  </w:style>
  <w:style w:type="character" w:customStyle="1" w:styleId="cit-doi3">
    <w:name w:val="cit-doi3"/>
    <w:basedOn w:val="a0"/>
    <w:rsid w:val="00947D36"/>
  </w:style>
  <w:style w:type="character" w:customStyle="1" w:styleId="cit-sep2">
    <w:name w:val="cit-sep2"/>
    <w:basedOn w:val="a0"/>
    <w:rsid w:val="00947D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CE1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link w:val="1Char"/>
    <w:uiPriority w:val="9"/>
    <w:qFormat/>
    <w:rsid w:val="004800B5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굴림" w:eastAsia="굴림" w:hAnsi="굴림"/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lement-citation">
    <w:name w:val="element-citation"/>
    <w:basedOn w:val="a0"/>
    <w:rsid w:val="009E043C"/>
  </w:style>
  <w:style w:type="paragraph" w:styleId="a3">
    <w:name w:val="Balloon Text"/>
    <w:basedOn w:val="a"/>
    <w:link w:val="Char"/>
    <w:uiPriority w:val="99"/>
    <w:semiHidden/>
    <w:unhideWhenUsed/>
    <w:rsid w:val="00297ED7"/>
    <w:rPr>
      <w:rFonts w:ascii="Tahoma" w:hAnsi="Tahoma"/>
      <w:kern w:val="0"/>
      <w:sz w:val="16"/>
      <w:szCs w:val="16"/>
    </w:rPr>
  </w:style>
  <w:style w:type="character" w:customStyle="1" w:styleId="Char">
    <w:name w:val="풍선 도움말 텍스트 Char"/>
    <w:link w:val="a3"/>
    <w:uiPriority w:val="99"/>
    <w:semiHidden/>
    <w:rsid w:val="00297ED7"/>
    <w:rPr>
      <w:rFonts w:ascii="Tahoma" w:eastAsia="바탕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E91E7D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Char0">
    <w:name w:val="머리글 Char"/>
    <w:link w:val="a4"/>
    <w:uiPriority w:val="99"/>
    <w:rsid w:val="00E91E7D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unhideWhenUsed/>
    <w:rsid w:val="00E91E7D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Char1">
    <w:name w:val="바닥글 Char"/>
    <w:link w:val="a5"/>
    <w:uiPriority w:val="99"/>
    <w:rsid w:val="00E91E7D"/>
    <w:rPr>
      <w:rFonts w:ascii="바탕" w:eastAsia="바탕" w:hAnsi="Times New Roman" w:cs="Times New Roman"/>
      <w:szCs w:val="24"/>
    </w:rPr>
  </w:style>
  <w:style w:type="character" w:styleId="a6">
    <w:name w:val="Hyperlink"/>
    <w:uiPriority w:val="99"/>
    <w:unhideWhenUsed/>
    <w:rsid w:val="0096676B"/>
    <w:rPr>
      <w:color w:val="0000FF"/>
      <w:u w:val="single"/>
    </w:rPr>
  </w:style>
  <w:style w:type="character" w:styleId="a7">
    <w:name w:val="Strong"/>
    <w:uiPriority w:val="22"/>
    <w:qFormat/>
    <w:rsid w:val="0096676B"/>
    <w:rPr>
      <w:b/>
      <w:bCs/>
    </w:rPr>
  </w:style>
  <w:style w:type="paragraph" w:customStyle="1" w:styleId="title1">
    <w:name w:val="title1"/>
    <w:basedOn w:val="a"/>
    <w:rsid w:val="00970B45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customStyle="1" w:styleId="jrnl">
    <w:name w:val="jrnl"/>
    <w:rsid w:val="00970B45"/>
  </w:style>
  <w:style w:type="character" w:styleId="a8">
    <w:name w:val="Emphasis"/>
    <w:uiPriority w:val="20"/>
    <w:qFormat/>
    <w:rsid w:val="009C6B96"/>
    <w:rPr>
      <w:b/>
      <w:bCs/>
      <w:i w:val="0"/>
      <w:iCs w:val="0"/>
    </w:rPr>
  </w:style>
  <w:style w:type="paragraph" w:styleId="a9">
    <w:name w:val="Normal (Web)"/>
    <w:basedOn w:val="a"/>
    <w:uiPriority w:val="99"/>
    <w:semiHidden/>
    <w:unhideWhenUsed/>
    <w:rsid w:val="009C6B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</w:rPr>
  </w:style>
  <w:style w:type="paragraph" w:customStyle="1" w:styleId="desc2">
    <w:name w:val="desc2"/>
    <w:basedOn w:val="a"/>
    <w:rsid w:val="0050457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details1">
    <w:name w:val="details1"/>
    <w:basedOn w:val="a"/>
    <w:rsid w:val="0050457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1Char">
    <w:name w:val="제목 1 Char"/>
    <w:link w:val="1"/>
    <w:uiPriority w:val="9"/>
    <w:rsid w:val="004800B5"/>
    <w:rPr>
      <w:rFonts w:ascii="굴림" w:eastAsia="굴림" w:hAnsi="굴림" w:cs="굴림"/>
      <w:b/>
      <w:bCs/>
      <w:kern w:val="36"/>
      <w:sz w:val="36"/>
      <w:szCs w:val="36"/>
    </w:rPr>
  </w:style>
  <w:style w:type="character" w:customStyle="1" w:styleId="st1">
    <w:name w:val="st1"/>
    <w:rsid w:val="00EB4E58"/>
  </w:style>
  <w:style w:type="paragraph" w:customStyle="1" w:styleId="desc">
    <w:name w:val="desc"/>
    <w:basedOn w:val="a"/>
    <w:rsid w:val="00183A2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10">
    <w:name w:val="제목1"/>
    <w:basedOn w:val="a"/>
    <w:rsid w:val="00183A2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details">
    <w:name w:val="details"/>
    <w:basedOn w:val="a"/>
    <w:rsid w:val="00183A2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a">
    <w:name w:val="List Paragraph"/>
    <w:basedOn w:val="a"/>
    <w:uiPriority w:val="34"/>
    <w:qFormat/>
    <w:rsid w:val="00CD49CA"/>
    <w:pPr>
      <w:spacing w:after="200" w:line="276" w:lineRule="auto"/>
      <w:ind w:leftChars="400" w:left="800"/>
    </w:pPr>
    <w:rPr>
      <w:rFonts w:asciiTheme="minorHAnsi" w:eastAsiaTheme="minorEastAsia" w:hAnsiTheme="minorHAnsi" w:cstheme="minorBidi"/>
      <w:szCs w:val="22"/>
    </w:rPr>
  </w:style>
  <w:style w:type="character" w:customStyle="1" w:styleId="highlight">
    <w:name w:val="highlight"/>
    <w:basedOn w:val="a0"/>
    <w:rsid w:val="004C1985"/>
  </w:style>
  <w:style w:type="character" w:customStyle="1" w:styleId="cit-doi3">
    <w:name w:val="cit-doi3"/>
    <w:basedOn w:val="a0"/>
    <w:rsid w:val="00947D36"/>
  </w:style>
  <w:style w:type="character" w:customStyle="1" w:styleId="cit-sep2">
    <w:name w:val="cit-sep2"/>
    <w:basedOn w:val="a0"/>
    <w:rsid w:val="00947D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8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8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5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885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23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474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8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9715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4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13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41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746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242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012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04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2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5285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9251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98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8536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806153">
                                  <w:marLeft w:val="29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9353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6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6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14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99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9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9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502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6865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046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3340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723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8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5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4585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444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484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852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5121">
                                  <w:marLeft w:val="22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1987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8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2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1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7420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34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251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864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143766">
                                  <w:marLeft w:val="29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4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2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9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562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620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982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6149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712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563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5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0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9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2723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68900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75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227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367106">
                                  <w:marLeft w:val="22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8487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8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3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6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891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330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464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163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6088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5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06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9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4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637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94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227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702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1544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38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7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8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3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337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7303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5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883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6920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615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0737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2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1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992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2373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139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7839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83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0203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9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8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5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19882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8584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875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044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06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8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5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766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97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56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0211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036253">
                                  <w:marLeft w:val="29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0617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8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3433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3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3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6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4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07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29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9086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737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8638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281853">
                                  <w:marLeft w:val="22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60898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Hara%20Y%5BAuthor%5D&amp;cauthor=true&amp;cauthor_uid=19129230" TargetMode="External"/><Relationship Id="rId13" Type="http://schemas.openxmlformats.org/officeDocument/2006/relationships/image" Target="media/image1.wmf"/><Relationship Id="rId18" Type="http://schemas.openxmlformats.org/officeDocument/2006/relationships/hyperlink" Target="http://www.ncbi.nlm.nih.gov/pubmed/22767893" TargetMode="External"/><Relationship Id="rId26" Type="http://schemas.openxmlformats.org/officeDocument/2006/relationships/hyperlink" Target="http://www.ncbi.nlm.nih.gov/pubmed?term=Zhang%20L%5BAuthor%5D&amp;cauthor=true&amp;cauthor_uid=22384121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sites/entrez?db=pubmed&amp;cmd=Search&amp;itool=pubmed_Abstract&amp;term=Reppert%20SM%5bAUTHOR%5d" TargetMode="External"/><Relationship Id="rId34" Type="http://schemas.openxmlformats.org/officeDocument/2006/relationships/fontTable" Target="fontTable.xml"/><Relationship Id="rId89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?term=Fukamizu%20A%5BAuthor%5D&amp;cauthor=true&amp;cauthor_uid=19129230" TargetMode="External"/><Relationship Id="rId17" Type="http://schemas.openxmlformats.org/officeDocument/2006/relationships/hyperlink" Target="http://www.ncbi.nlm.nih.gov/pubmed?term=hara%2C%20cry1" TargetMode="External"/><Relationship Id="rId25" Type="http://schemas.openxmlformats.org/officeDocument/2006/relationships/hyperlink" Target="http://www.ncbi.nlm.nih.gov/pubmed?term=Hilliard%20A%5BAuthor%5D&amp;cauthor=true&amp;cauthor_uid=22384121" TargetMode="External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control" Target="activeX/activeX2.xml"/><Relationship Id="rId20" Type="http://schemas.openxmlformats.org/officeDocument/2006/relationships/hyperlink" Target="http://www.ncbi.nlm.nih.gov/sites/entrez?db=pubmed&amp;cmd=Search&amp;itool=pubmed_Abstract&amp;term=Weaver%20DR%5bAUTHOR%5d" TargetMode="External"/><Relationship Id="rId29" Type="http://schemas.openxmlformats.org/officeDocument/2006/relationships/hyperlink" Target="http://www.ncbi.nlm.nih.gov/pubmed?term=Casein%20kinase%2C%20Kategaya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?term=Miyazaki%20K%5BAuthor%5D&amp;cauthor=true&amp;cauthor_uid=19129230" TargetMode="External"/><Relationship Id="rId24" Type="http://schemas.openxmlformats.org/officeDocument/2006/relationships/hyperlink" Target="http://www.ncbi.nlm.nih.gov/pubmed?term=Kategaya%20LS%5BAuthor%5D&amp;cauthor=true&amp;cauthor_uid=22384121" TargetMode="External"/><Relationship Id="rId32" Type="http://schemas.openxmlformats.org/officeDocument/2006/relationships/hyperlink" Target="http://www.ncbi.nlm.nih.gov/pubmed/21680841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2.wmf"/><Relationship Id="rId23" Type="http://schemas.openxmlformats.org/officeDocument/2006/relationships/hyperlink" Target="http://www.ncbi.nlm.nih.gov/pubmed/12875843" TargetMode="External"/><Relationship Id="rId28" Type="http://schemas.openxmlformats.org/officeDocument/2006/relationships/hyperlink" Target="http://www.ncbi.nlm.nih.gov/pubmed?term=Pt%C3%A1%C4%8Dek%20LJ%5BAuthor%5D&amp;cauthor=true&amp;cauthor_uid=22384121" TargetMode="External"/><Relationship Id="rId10" Type="http://schemas.openxmlformats.org/officeDocument/2006/relationships/hyperlink" Target="http://www.ncbi.nlm.nih.gov/pubmed?term=Oishi%20K%5BAuthor%5D&amp;cauthor=true&amp;cauthor_uid=19129230" TargetMode="External"/><Relationship Id="rId19" Type="http://schemas.openxmlformats.org/officeDocument/2006/relationships/hyperlink" Target="http://www.ncbi.nlm.nih.gov/sites/entrez?db=pubmed&amp;cmd=Search&amp;itool=pubmed_Abstract&amp;term=Lee%20C%5bAUTHOR%5d" TargetMode="External"/><Relationship Id="rId31" Type="http://schemas.openxmlformats.org/officeDocument/2006/relationships/hyperlink" Target="http://www.ncbi.nlm.nih.gov/pubmed/2021114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Onishi%20Y%5BAuthor%5D&amp;cauthor=true&amp;cauthor_uid=19129230" TargetMode="External"/><Relationship Id="rId14" Type="http://schemas.openxmlformats.org/officeDocument/2006/relationships/control" Target="activeX/activeX1.xml"/><Relationship Id="rId22" Type="http://schemas.openxmlformats.org/officeDocument/2006/relationships/hyperlink" Target="http://www.ncbi.nlm.nih.gov/pubmed/15689618" TargetMode="External"/><Relationship Id="rId27" Type="http://schemas.openxmlformats.org/officeDocument/2006/relationships/hyperlink" Target="http://www.ncbi.nlm.nih.gov/pubmed?term=Asara%20JM%5BAuthor%5D&amp;cauthor=true&amp;cauthor_uid=22384121" TargetMode="External"/><Relationship Id="rId30" Type="http://schemas.openxmlformats.org/officeDocument/2006/relationships/hyperlink" Target="http://www.ncbi.nlm.nih.gov/pubmed/16813562" TargetMode="External"/><Relationship Id="rId35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33CBC9-BDFD-4A49-B5B0-BC7BA2E92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0</TotalTime>
  <Pages>4</Pages>
  <Words>1373</Words>
  <Characters>7831</Characters>
  <Application>Microsoft Office Word</Application>
  <DocSecurity>0</DocSecurity>
  <Lines>65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6</CharactersWithSpaces>
  <SharedDoc>false</SharedDoc>
  <HLinks>
    <vt:vector size="186" baseType="variant">
      <vt:variant>
        <vt:i4>452199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257540</vt:i4>
      </vt:variant>
      <vt:variant>
        <vt:i4>0</vt:i4>
      </vt:variant>
      <vt:variant>
        <vt:i4>0</vt:i4>
      </vt:variant>
      <vt:variant>
        <vt:i4>5</vt:i4>
      </vt:variant>
      <vt:variant>
        <vt:lpwstr>mailto:bgju@sogang.ac.k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gang</dc:creator>
  <cp:lastModifiedBy>퉤♥</cp:lastModifiedBy>
  <cp:revision>93</cp:revision>
  <cp:lastPrinted>2012-01-11T08:56:00Z</cp:lastPrinted>
  <dcterms:created xsi:type="dcterms:W3CDTF">2012-07-23T05:31:00Z</dcterms:created>
  <dcterms:modified xsi:type="dcterms:W3CDTF">2012-09-28T03:25:00Z</dcterms:modified>
</cp:coreProperties>
</file>